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F526A" w14:textId="6D6D3EB7" w:rsidR="00792516" w:rsidRPr="00DC3B46" w:rsidRDefault="0055625D" w:rsidP="005562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D186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. Results on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invariance 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criterion (5)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life history traits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. This criterion is applied to all amphibians, the amphibian orders </w:t>
      </w:r>
      <w:proofErr w:type="spellStart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Anura</w:t>
      </w:r>
      <w:proofErr w:type="spellEnd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Caudata</w:t>
      </w:r>
      <w:proofErr w:type="spellEnd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, and the reptiles. For amphibians, results 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are shown </w:t>
      </w:r>
      <w:r w:rsidR="00D666DF" w:rsidRPr="00DC3B46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dataset compiled for this study</w:t>
      </w:r>
      <w:r w:rsidR="00ED186D">
        <w:rPr>
          <w:rFonts w:ascii="Times New Roman" w:hAnsi="Times New Roman" w:cs="Times New Roman"/>
          <w:sz w:val="24"/>
          <w:szCs w:val="24"/>
          <w:lang w:val="en-US"/>
        </w:rPr>
        <w:t xml:space="preserve"> (Hallmann &amp; Griebeler (2019)</w:t>
      </w:r>
      <w:bookmarkStart w:id="0" w:name="_GoBack"/>
      <w:bookmarkEnd w:id="0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. For reptiles, the dataset published by Hallmann &amp; Griebeler (2018) was analyzed.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R output of SMA analysis of life history trait combinations is shown.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Yellow mark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s of slopes that include unity and that are consistent with an isometric relation between traits.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P-values in red mark </w:t>
      </w:r>
      <w:r w:rsidR="00974628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slopes consistent with an isometry that are not 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974628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and yellow such that are significant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994F2C" w14:textId="17D8DDBC" w:rsidR="00D666DF" w:rsidRPr="00DC3B46" w:rsidRDefault="00D666DF" w:rsidP="00AF6D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BF3F8C" w14:textId="075A8B7F" w:rsidR="00D666DF" w:rsidRPr="00DC3B46" w:rsidRDefault="00D666DF" w:rsidP="00D666D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sz w:val="24"/>
          <w:szCs w:val="24"/>
          <w:lang w:val="en-US"/>
        </w:rPr>
        <w:t>All amphibians</w:t>
      </w:r>
    </w:p>
    <w:p w14:paraId="37A64E05" w14:textId="278ADD9B" w:rsidR="00D666DF" w:rsidRPr="00DC3B46" w:rsidRDefault="00D666DF" w:rsidP="00D666DF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0530ED" w14:textId="2AAFFAF2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0143F428" w14:textId="77777777" w:rsid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3126156" w14:textId="4CDAEACD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Call: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ma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formula =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aten$ASM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~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aten$SSM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) </w:t>
      </w:r>
    </w:p>
    <w:p w14:paraId="432CD55E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2A0248A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it using Standardized Major Axis </w:t>
      </w:r>
    </w:p>
    <w:p w14:paraId="34AAB9F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4AC02A8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-----------------------------------------------------------</w:t>
      </w:r>
    </w:p>
    <w:p w14:paraId="25EEB209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5130D64A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elevation     slope</w:t>
      </w:r>
    </w:p>
    <w:p w14:paraId="5999B89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estimate    -0.2592508 0.6432170</w:t>
      </w:r>
    </w:p>
    <w:p w14:paraId="794C2FCE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wer limit -0.3240034 0.5846607</w:t>
      </w:r>
    </w:p>
    <w:p w14:paraId="7AD2EAB1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upper limit -0.1944983 0.7076381</w:t>
      </w:r>
    </w:p>
    <w:p w14:paraId="0882880F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2AA4F64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H0 : variables uncorrelated</w:t>
      </w:r>
    </w:p>
    <w:p w14:paraId="2AB45BB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R-squared : 0.3301338 </w:t>
      </w:r>
    </w:p>
    <w:p w14:paraId="642E36CB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P-value : &lt; 2.22e-16 </w:t>
      </w:r>
    </w:p>
    <w:p w14:paraId="5BF8EB0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775C565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-----------------------------------------------------------</w:t>
      </w:r>
    </w:p>
    <w:p w14:paraId="15644FE3" w14:textId="13F00382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9C353EF" w14:textId="5A0A2671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504ADD3B" w14:textId="056E9F41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3160DE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203F3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0261B3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EDE41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54368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BC894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9EC018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885246 0.6905267</w:t>
      </w:r>
    </w:p>
    <w:p w14:paraId="6E04490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32676 0.6298965</w:t>
      </w:r>
    </w:p>
    <w:p w14:paraId="357169A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237815 0.7569929</w:t>
      </w:r>
    </w:p>
    <w:p w14:paraId="5AEE1D3A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E42EC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BE494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836001 </w:t>
      </w:r>
    </w:p>
    <w:p w14:paraId="0B30B2A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6641FF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029E28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7B39502" w14:textId="77777777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CEF8C7" w14:textId="6D8627FA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1C54E2EA" w14:textId="7FE03FD9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F91ED6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4D12F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3DE188D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60AC3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BCAA4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5DC506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4004B87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2261421 -0.10206897</w:t>
      </w:r>
    </w:p>
    <w:p w14:paraId="1025602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1218419 -0.16067924</w:t>
      </w:r>
    </w:p>
    <w:p w14:paraId="04E7B25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304422 -0.06483772</w:t>
      </w:r>
    </w:p>
    <w:p w14:paraId="47B136C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8E55B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37B31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581788 </w:t>
      </w:r>
    </w:p>
    <w:p w14:paraId="78359439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3C7CE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0.091737</w:t>
      </w: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A8448D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EB3CF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B8980E" w14:textId="0F6814D8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6F44EE7" w14:textId="7F473D7D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0E754800" w14:textId="570B9D4D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57F09B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B64485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76F96D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FA2E3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CCB14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BABA5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F8AFCC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89371 0.2672994</w:t>
      </w:r>
    </w:p>
    <w:p w14:paraId="1211786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775733 0.2394832</w:t>
      </w:r>
    </w:p>
    <w:p w14:paraId="4343D95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203009 0.2983464</w:t>
      </w:r>
    </w:p>
    <w:p w14:paraId="1CF67A2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B850C8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7FFC7B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33398 </w:t>
      </w:r>
    </w:p>
    <w:p w14:paraId="0A9EC1FB" w14:textId="77777777" w:rsidR="00D666DF" w:rsidRPr="006D0A1B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  <w:r w:rsidRPr="006D0A1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70243 </w:t>
      </w:r>
    </w:p>
    <w:p w14:paraId="5ACE37A6" w14:textId="77777777" w:rsidR="003C7CE7" w:rsidRPr="00042A1E" w:rsidRDefault="003C7CE7" w:rsidP="003C7CE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39D3DE" w14:textId="77777777" w:rsidR="003C7CE7" w:rsidRPr="00042A1E" w:rsidRDefault="003C7CE7" w:rsidP="003C7CE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0EDE3E" w14:textId="077D537B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DF8560B" w14:textId="1023A857" w:rsidR="00D666DF" w:rsidRPr="00042A1E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3222A6B5" w14:textId="6F2FD6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6622A9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08F5F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5CFE79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F502F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7FBFE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F1082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DD1E1A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723801 0.1166121</w:t>
      </w:r>
    </w:p>
    <w:p w14:paraId="57CBCE9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659309 0.0713483</w:t>
      </w:r>
    </w:p>
    <w:p w14:paraId="40C2474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788293 0.1905916</w:t>
      </w:r>
    </w:p>
    <w:p w14:paraId="783584B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3198C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1BFEA6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654865 </w:t>
      </w:r>
    </w:p>
    <w:p w14:paraId="1A8F796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6867 </w:t>
      </w:r>
    </w:p>
    <w:p w14:paraId="0D307EE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80C5F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2FDDB8F" w14:textId="0B9ADEE3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F655B18" w14:textId="0F5475B9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4F17CE29" w14:textId="72617C83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F4CD49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84423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9ED8CB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3BA2D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FE3F17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6B2713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46AF0E4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1191906 1.0345593</w:t>
      </w:r>
    </w:p>
    <w:p w14:paraId="44C44A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06450214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269825</w:t>
      </w:r>
    </w:p>
    <w:p w14:paraId="397D631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4066401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1546204</w:t>
      </w:r>
    </w:p>
    <w:p w14:paraId="1A4E3B8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4E4D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510A3E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59309 </w:t>
      </w:r>
    </w:p>
    <w:p w14:paraId="2A6C220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3.6344e-09</w:t>
      </w: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162CD0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602E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634EA03" w14:textId="78002F71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A29070D" w14:textId="78D95FED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5F506612" w14:textId="1710E6DB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68BA7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C5959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Fit using Standardized Major Axis </w:t>
      </w:r>
    </w:p>
    <w:p w14:paraId="4D07693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5D1E4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F5F70D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B77F8C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48F2D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897228 -1.750047</w:t>
      </w:r>
    </w:p>
    <w:p w14:paraId="53E3A13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574198 -1.929261</w:t>
      </w:r>
    </w:p>
    <w:p w14:paraId="5EABB8A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220257 -1.587481</w:t>
      </w:r>
    </w:p>
    <w:p w14:paraId="7CD8C9E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C72CF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15C00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9502859 </w:t>
      </w:r>
    </w:p>
    <w:p w14:paraId="7C7579E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4532e-09 </w:t>
      </w:r>
    </w:p>
    <w:p w14:paraId="41D2823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3D93B3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641F0AC" w14:textId="1D7B076E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3D8C3CE" w14:textId="6DA549BD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2404C091" w14:textId="2BFF3991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5C3DF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C1E48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69DB6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13B52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19306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62788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77B65A7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352739 0.3559705</w:t>
      </w:r>
    </w:p>
    <w:p w14:paraId="29B93A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7777421 0.2876862</w:t>
      </w:r>
    </w:p>
    <w:p w14:paraId="41F424B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5071942 0.4404626</w:t>
      </w:r>
    </w:p>
    <w:p w14:paraId="4E324CB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B5CB1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3D1D8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16963 </w:t>
      </w:r>
    </w:p>
    <w:p w14:paraId="62A38F2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80406 </w:t>
      </w:r>
    </w:p>
    <w:p w14:paraId="37B7985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5C454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0ACF9E" w14:textId="2D6704AB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2AEB69" w14:textId="0E7A08A8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65C2DC4A" w14:textId="0EDC1366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F89E38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7EB0B1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F16134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ED758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C2E93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7940F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2BE0BB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7387608 0.5698884</w:t>
      </w:r>
    </w:p>
    <w:p w14:paraId="4FD51A9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499851 0.4363200</w:t>
      </w:r>
    </w:p>
    <w:p w14:paraId="3D68FC6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275365 0.7443453</w:t>
      </w:r>
    </w:p>
    <w:p w14:paraId="7FA7D01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E6BF9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6502D5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468092 </w:t>
      </w:r>
    </w:p>
    <w:p w14:paraId="6CE737C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60296 </w:t>
      </w:r>
    </w:p>
    <w:p w14:paraId="7D53550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F122D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AAC0F0" w14:textId="6C059C20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E4357C2" w14:textId="650710AE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6A2FD16C" w14:textId="2D48DC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7821D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A0C55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BEDF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A1CB6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605511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5049FF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D78D06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908249 0.7761483</w:t>
      </w:r>
    </w:p>
    <w:p w14:paraId="5EE079F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731524 0.6051188</w:t>
      </w:r>
    </w:p>
    <w:p w14:paraId="64B4553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084975 0.9955172</w:t>
      </w:r>
    </w:p>
    <w:p w14:paraId="75371B2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1A0CD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6ACA2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860245 </w:t>
      </w:r>
    </w:p>
    <w:p w14:paraId="23DA094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8253 </w:t>
      </w:r>
    </w:p>
    <w:p w14:paraId="7EA354E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FC961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17D733" w14:textId="77187F05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4788E4" w14:textId="1E806E4D" w:rsidR="00042A1E" w:rsidRPr="00D666DF" w:rsidRDefault="00042A1E" w:rsidP="00042A1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27E2F167" w14:textId="1A2897C0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853C34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78345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E7DDA5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2EB79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45F03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1DA8C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1EE0ADB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38279910 1.055458</w:t>
      </w:r>
    </w:p>
    <w:p w14:paraId="2C74192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66715555 1.027766</w:t>
      </w:r>
    </w:p>
    <w:p w14:paraId="7CF582F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09844264 1.083896</w:t>
      </w:r>
    </w:p>
    <w:p w14:paraId="71AE5ED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78B2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672F65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932898 </w:t>
      </w:r>
    </w:p>
    <w:p w14:paraId="736165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7A90651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838A3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CDE2DF" w14:textId="7C1FBF2B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8F5C995" w14:textId="56AE6705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5EB6A71E" w14:textId="03B597B5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036214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A6C86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461FE3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61662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99DE6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EF5301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F43B28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50773 0.3721211</w:t>
      </w:r>
    </w:p>
    <w:p w14:paraId="5325F29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09880 0.2199402</w:t>
      </w:r>
    </w:p>
    <w:p w14:paraId="71D942A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91666 0.6295990</w:t>
      </w:r>
    </w:p>
    <w:p w14:paraId="36DE134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9636C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DC03BA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790464 </w:t>
      </w:r>
    </w:p>
    <w:p w14:paraId="72BE04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9515 </w:t>
      </w:r>
    </w:p>
    <w:p w14:paraId="7ED2122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10035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BB31A02" w14:textId="02DFCDBA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E3FABC" w14:textId="6DF9311F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4765E40D" w14:textId="34320C22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EAA23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5DC32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61407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71C2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4DD66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1261A4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3DCA39B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3345547 0.3865123</w:t>
      </w:r>
    </w:p>
    <w:p w14:paraId="1214A5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8837672 0.3448930</w:t>
      </w:r>
    </w:p>
    <w:p w14:paraId="3D1EFE8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5528765 0.4331539</w:t>
      </w:r>
    </w:p>
    <w:p w14:paraId="6917CD7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17C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270352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316062 </w:t>
      </w:r>
    </w:p>
    <w:p w14:paraId="55B3980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949 </w:t>
      </w:r>
    </w:p>
    <w:p w14:paraId="65DCC27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1D8C0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DE5FF6" w14:textId="33E06AD6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36F7214" w14:textId="3A27B2BA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227CE93B" w14:textId="5A801AEC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D0C3CF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8AF8D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37828C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C1B66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808D4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3B8A52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        elevation      slope</w:t>
      </w:r>
    </w:p>
    <w:p w14:paraId="0DA574A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16556 -0.2666078</w:t>
      </w:r>
    </w:p>
    <w:p w14:paraId="1F792B9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169090 -0.4419874</w:t>
      </w:r>
    </w:p>
    <w:p w14:paraId="068B3D6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664021 -0.1608184</w:t>
      </w:r>
    </w:p>
    <w:p w14:paraId="26BEFB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D16BF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828717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04298 </w:t>
      </w:r>
    </w:p>
    <w:p w14:paraId="1295068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9236 </w:t>
      </w:r>
    </w:p>
    <w:p w14:paraId="7A27E99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83843E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00067C2" w14:textId="47CCF029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C2626F2" w14:textId="7B7062F0" w:rsidR="00042A1E" w:rsidRPr="00CF4946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ze at maturity vs. </w:t>
      </w:r>
      <w:r w:rsidR="00CF4946" w:rsidRPr="00CF4946">
        <w:rPr>
          <w:rFonts w:ascii="Times New Roman" w:hAnsi="Times New Roman" w:cs="Times New Roman"/>
          <w:b/>
          <w:sz w:val="24"/>
          <w:szCs w:val="24"/>
          <w:lang w:val="en-US"/>
        </w:rPr>
        <w:t>offspring size</w:t>
      </w:r>
    </w:p>
    <w:p w14:paraId="4882206B" w14:textId="043C6AB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22823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E932B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64AA68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8E3C7B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5725BB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F34CB2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7626AF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17732 1.607331</w:t>
      </w:r>
    </w:p>
    <w:p w14:paraId="75AD56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811877 1.429993</w:t>
      </w:r>
    </w:p>
    <w:p w14:paraId="15CA000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23586 1.806661</w:t>
      </w:r>
    </w:p>
    <w:p w14:paraId="0170742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249A9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14B62F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224973 </w:t>
      </w:r>
    </w:p>
    <w:p w14:paraId="242016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9.4928e-06 </w:t>
      </w:r>
    </w:p>
    <w:p w14:paraId="7E1055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9BF9F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9099C9" w14:textId="6B685DD6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DE4CF42" w14:textId="50140524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3F89B8EF" w14:textId="0C9C9D8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1886D2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D08A8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5FEF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7CAE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47EE9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98C23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A607E8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0362907 -2.467423</w:t>
      </w:r>
    </w:p>
    <w:p w14:paraId="22E27E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851141 -2.738554</w:t>
      </w:r>
    </w:p>
    <w:p w14:paraId="661E811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874673 -2.223136</w:t>
      </w:r>
    </w:p>
    <w:p w14:paraId="3B4BA90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A0183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8CD789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79621 </w:t>
      </w:r>
    </w:p>
    <w:p w14:paraId="7D98937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8492 </w:t>
      </w:r>
    </w:p>
    <w:p w14:paraId="615F4A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AD6E8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160A99" w14:textId="1D1B2253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5008E1D" w14:textId="219FCACF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362BDA9A" w14:textId="6F5458A0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B6E1F4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B2149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CCD017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BDB1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403D4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7C09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3899BA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6634540 0.4458560</w:t>
      </w:r>
    </w:p>
    <w:p w14:paraId="112665A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5084862 0.3555593</w:t>
      </w:r>
    </w:p>
    <w:p w14:paraId="0915E8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8184218 0.5590840</w:t>
      </w:r>
    </w:p>
    <w:p w14:paraId="2889DD6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FF706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1877A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925825 </w:t>
      </w:r>
    </w:p>
    <w:p w14:paraId="6564261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0283 </w:t>
      </w:r>
    </w:p>
    <w:p w14:paraId="4E170B3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1701C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A341B47" w14:textId="3019B35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500FF05" w14:textId="3BDB800B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ize at maturity vs. larval period</w:t>
      </w:r>
    </w:p>
    <w:p w14:paraId="0D8B391C" w14:textId="2DC2B0EC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1A8F0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EE18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1C6A2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21616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FA2F40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78863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2FC0AA8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4589792 0.9656346</w:t>
      </w:r>
    </w:p>
    <w:p w14:paraId="0D5A63F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32719967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896042</w:t>
      </w:r>
    </w:p>
    <w:p w14:paraId="5FB8F42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3540384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521529</w:t>
      </w:r>
    </w:p>
    <w:p w14:paraId="557B9A0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D166F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968232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5069668 </w:t>
      </w:r>
    </w:p>
    <w:p w14:paraId="0B19F1C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89477</w:t>
      </w: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D5C4E6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37D43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CBF7AA" w14:textId="51864FE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B34FE5" w14:textId="7B8A59D0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0732C839" w14:textId="0E71461B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237E38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21CF4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19809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677B9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AFC71E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1AA40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B7C0DD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57367 -1.459682</w:t>
      </w:r>
    </w:p>
    <w:p w14:paraId="712B9AB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594005 -1.989958</w:t>
      </w:r>
    </w:p>
    <w:p w14:paraId="30DA4AD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920729 -1.070711</w:t>
      </w:r>
    </w:p>
    <w:p w14:paraId="41772D7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173F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AEB666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3296743 </w:t>
      </w:r>
    </w:p>
    <w:p w14:paraId="13C4DFB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1458 </w:t>
      </w:r>
    </w:p>
    <w:p w14:paraId="02C6C52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86049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A481E5" w14:textId="4F3B0364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5FDEF1E" w14:textId="78EA1D60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506325FB" w14:textId="257EC79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6B4F4B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71BC9F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0210F1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4D65F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74E52F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2D155B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3D36A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27101 0.2876228</w:t>
      </w:r>
    </w:p>
    <w:p w14:paraId="40BA380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257497 0.1667601</w:t>
      </w:r>
    </w:p>
    <w:p w14:paraId="430533C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96705 0.4960832</w:t>
      </w:r>
    </w:p>
    <w:p w14:paraId="399FFF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2289B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0B0B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2535078 </w:t>
      </w:r>
    </w:p>
    <w:p w14:paraId="04C7E0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5309 </w:t>
      </w:r>
    </w:p>
    <w:p w14:paraId="02EF9C5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4CF9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75E3C3" w14:textId="5DB7A490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9311DDF" w14:textId="381DC975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1C829EA1" w14:textId="7BC751AE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A0C405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0CDF6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FE3938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9EF6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6984B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C1539B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35542E7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7439570 0.3600111</w:t>
      </w:r>
    </w:p>
    <w:p w14:paraId="7988922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3976445 0.3211170</w:t>
      </w:r>
    </w:p>
    <w:p w14:paraId="075AED9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8855586 0.4036160</w:t>
      </w:r>
    </w:p>
    <w:p w14:paraId="46592EB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113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53C59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8.965691e-05 </w:t>
      </w:r>
    </w:p>
    <w:p w14:paraId="672FDCB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091 </w:t>
      </w:r>
    </w:p>
    <w:p w14:paraId="323473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441AE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41A964" w14:textId="4E0C081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9E4A7E" w14:textId="59B4FB09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6992799C" w14:textId="28957D1E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350323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A3019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68175C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90C87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6716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E78DE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73C219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244245 -0.1810249</w:t>
      </w:r>
    </w:p>
    <w:p w14:paraId="18E1D17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78420 -0.2997167</w:t>
      </w:r>
    </w:p>
    <w:p w14:paraId="2A2D5E6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410069 -0.1093366</w:t>
      </w:r>
    </w:p>
    <w:p w14:paraId="298B7AA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ECF4F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7F811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55088 </w:t>
      </w:r>
    </w:p>
    <w:p w14:paraId="558796B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22 </w:t>
      </w:r>
    </w:p>
    <w:p w14:paraId="4DAD91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BA26E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812827" w14:textId="5BEE119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26D61B" w14:textId="06A764B7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0966D33E" w14:textId="09EDB9F3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8C2AA5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F0CD9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B00781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0CB2F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3BBEE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517445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48A6703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84369 1.527015</w:t>
      </w:r>
    </w:p>
    <w:p w14:paraId="342BABF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927407 1.359086</w:t>
      </w:r>
    </w:p>
    <w:p w14:paraId="0A70451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41331 1.715694</w:t>
      </w:r>
    </w:p>
    <w:p w14:paraId="10169B6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55A74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FEF9E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576244 </w:t>
      </w:r>
    </w:p>
    <w:p w14:paraId="3EC4F13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409e-06 </w:t>
      </w:r>
    </w:p>
    <w:p w14:paraId="2466F24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6A183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3C30472" w14:textId="6B8E424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91BF30" w14:textId="3F156153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5052C4E3" w14:textId="00034EC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5816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52C58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A7130A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64314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5C2B2F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59004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66C8D5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0162253 -2.332595</w:t>
      </w:r>
    </w:p>
    <w:p w14:paraId="5D78265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675225 -2.589747</w:t>
      </w:r>
    </w:p>
    <w:p w14:paraId="6564A8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649282 -2.100977</w:t>
      </w:r>
    </w:p>
    <w:p w14:paraId="61920A5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A3B97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60E1E5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37935 </w:t>
      </w:r>
    </w:p>
    <w:p w14:paraId="56AE8D8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0482 </w:t>
      </w:r>
    </w:p>
    <w:p w14:paraId="0177538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CCF8D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3D2730" w14:textId="0F1535C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BBF45F" w14:textId="443F024B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976CF47" w14:textId="19F22EA4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DFAC21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F4CA6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Fit using Standardized Major Axis </w:t>
      </w:r>
    </w:p>
    <w:p w14:paraId="0505369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0C3E2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B975A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E42BF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1776C7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7101274 0.3565497</w:t>
      </w:r>
    </w:p>
    <w:p w14:paraId="0D88BA8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5861797 0.2838570</w:t>
      </w:r>
    </w:p>
    <w:p w14:paraId="5168371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8340751 0.4478583</w:t>
      </w:r>
    </w:p>
    <w:p w14:paraId="26163E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71497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B1B9F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415014 </w:t>
      </w:r>
    </w:p>
    <w:p w14:paraId="0DC248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0608 </w:t>
      </w:r>
    </w:p>
    <w:p w14:paraId="716A7BD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1D0DD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F764C14" w14:textId="58518464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50C419" w14:textId="08EFE17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0414500" w14:textId="651A8F42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300FD5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040BF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E4C956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0CFF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B8F5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EB97EA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D3D933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808899 0.6534862</w:t>
      </w:r>
    </w:p>
    <w:p w14:paraId="6E45225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482864 0.4647672</w:t>
      </w:r>
    </w:p>
    <w:p w14:paraId="6D43EF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2865065 0.9188347</w:t>
      </w:r>
    </w:p>
    <w:p w14:paraId="624C9C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21755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E9ECA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6346497 </w:t>
      </w:r>
    </w:p>
    <w:p w14:paraId="7CD5A45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4418 </w:t>
      </w:r>
    </w:p>
    <w:p w14:paraId="2B0E36A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B52B21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FE6605" w14:textId="179C83EB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7D8764" w14:textId="7999F15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B46BA74" w14:textId="0AC09AD8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6BE49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2E00C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8E180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1BF6B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D587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AAE82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297C46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627140 -1.0769534</w:t>
      </w:r>
    </w:p>
    <w:p w14:paraId="635686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136623 -1.4688085</w:t>
      </w:r>
    </w:p>
    <w:p w14:paraId="097D2E3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117658 -0.7896391</w:t>
      </w:r>
    </w:p>
    <w:p w14:paraId="226327C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FB07A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960F77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5045898 </w:t>
      </w:r>
    </w:p>
    <w:p w14:paraId="2801943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8631 </w:t>
      </w:r>
    </w:p>
    <w:p w14:paraId="5FA0374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769B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6D786D" w14:textId="21CDBA22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C6A5E20" w14:textId="1EAE97A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3A616B2" w14:textId="1A00F4F6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C1660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732F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E579A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79179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8AFBD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EBFD8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C694A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4.910954 1.1560242</w:t>
      </w:r>
    </w:p>
    <w:p w14:paraId="7E4ACF2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6.659366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090034</w:t>
      </w:r>
    </w:p>
    <w:p w14:paraId="16FA03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3.162542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8848880</w:t>
      </w:r>
    </w:p>
    <w:p w14:paraId="106DDA7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624C7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31D21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13973 </w:t>
      </w:r>
    </w:p>
    <w:p w14:paraId="5FA150D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5341</w:t>
      </w: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AA66ED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DF807A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AFBBEC7" w14:textId="16D2901E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EF8EBD" w14:textId="1036F51D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452EED9A" w14:textId="7C3CC822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45DF99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3D357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3878F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8441D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CDEA6D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4B3D98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 slope</w:t>
      </w:r>
    </w:p>
    <w:p w14:paraId="42ADE6B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47844533 -0.9181396</w:t>
      </w:r>
    </w:p>
    <w:p w14:paraId="2477E06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.03664622 -2.7228045</w:t>
      </w:r>
    </w:p>
    <w:p w14:paraId="25E9A46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7975555 -0.3096000</w:t>
      </w:r>
    </w:p>
    <w:p w14:paraId="0F55692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AFAD3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094419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884243 </w:t>
      </w:r>
    </w:p>
    <w:p w14:paraId="72A4087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8915 </w:t>
      </w:r>
    </w:p>
    <w:p w14:paraId="19E52D8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0F359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0578EE" w14:textId="08FD2F09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2274F" w14:textId="07F9A8B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604A810B" w14:textId="42D6B3AB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45799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571DC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1D44E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E989B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5520F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5DED5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0A184B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375698 -4.695561</w:t>
      </w:r>
    </w:p>
    <w:p w14:paraId="1F6DEEA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2869148 -7.553240</w:t>
      </w:r>
    </w:p>
    <w:p w14:paraId="576A162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6117751 -2.919051</w:t>
      </w:r>
    </w:p>
    <w:p w14:paraId="1BE180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FB874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080E2D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960046 </w:t>
      </w:r>
    </w:p>
    <w:p w14:paraId="5B8A3EB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75131 </w:t>
      </w:r>
    </w:p>
    <w:p w14:paraId="61950E0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48260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9096AF" w14:textId="7BF174CA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A5294" w14:textId="6432459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074EA434" w14:textId="41B76F94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FE116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EE138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F6EFE2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19D4A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A00998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0EE87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2AF848C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681 5.052941</w:t>
      </w:r>
    </w:p>
    <w:p w14:paraId="120D2C0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916494 3.055359</w:t>
      </w:r>
    </w:p>
    <w:p w14:paraId="1E5EB65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42868 8.356536</w:t>
      </w:r>
    </w:p>
    <w:p w14:paraId="3285675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D96E1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62004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032234 </w:t>
      </w:r>
    </w:p>
    <w:p w14:paraId="0CB1E1B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256 </w:t>
      </w:r>
    </w:p>
    <w:p w14:paraId="1F2DD4B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4768F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04F2D27" w14:textId="288416C6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6A6917" w14:textId="31C0BC9C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6AC38D84" w14:textId="17D48D8D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18E23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AB029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F90288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6EFD8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004ED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DDC6F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             elevation     slope</w:t>
      </w:r>
    </w:p>
    <w:p w14:paraId="62265C9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3821050 -2.415616</w:t>
      </w:r>
    </w:p>
    <w:p w14:paraId="74BB513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5810486 -4.208612</w:t>
      </w:r>
    </w:p>
    <w:p w14:paraId="5128946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452585 -1.386490</w:t>
      </w:r>
    </w:p>
    <w:p w14:paraId="1CD3492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0AA4D6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06892B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956298 </w:t>
      </w:r>
    </w:p>
    <w:p w14:paraId="56D1E4D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515 </w:t>
      </w:r>
    </w:p>
    <w:p w14:paraId="4D446B2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CEFA8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78EE01" w14:textId="184F910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7B8C57" w14:textId="3E5D276C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1F0BAE3C" w14:textId="504718F0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2801C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D9D7D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397A4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14D61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D65806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FBBFA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9F4CB3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7.702164 -10.054629</w:t>
      </w:r>
    </w:p>
    <w:p w14:paraId="1F2459B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4.016219 -19.384162</w:t>
      </w:r>
    </w:p>
    <w:p w14:paraId="50919FE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1.388109  -5.215369</w:t>
      </w:r>
    </w:p>
    <w:p w14:paraId="7DB17C5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FC4B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5D93C1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2.498137e-05 </w:t>
      </w:r>
    </w:p>
    <w:p w14:paraId="49E2576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877 </w:t>
      </w:r>
    </w:p>
    <w:p w14:paraId="0B3FF49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972D7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C3974" w14:textId="0AB51207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8145D2" w14:textId="06B9A522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5B5498A" w14:textId="52948A4D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6D3149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CAB0F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CF2C23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11F92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8FE49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F427BF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49B2C5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10892 -4.468308</w:t>
      </w:r>
    </w:p>
    <w:p w14:paraId="6FFFFAF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14120 -6.940482</w:t>
      </w:r>
    </w:p>
    <w:p w14:paraId="4A4C946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7.207664 -2.876713</w:t>
      </w:r>
    </w:p>
    <w:p w14:paraId="76E5FAD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FD44E7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ED2EE9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172635 </w:t>
      </w:r>
    </w:p>
    <w:p w14:paraId="3D17FC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8553 </w:t>
      </w:r>
    </w:p>
    <w:p w14:paraId="5C2E9AA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F0D20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F50A6B" w14:textId="659D830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B9CEA2" w14:textId="5126F821" w:rsidR="00CF4946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="00CF4946"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6CAEA3D5" w14:textId="278A8105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D018D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55D0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B33CEF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9717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85B8C0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171D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0D237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09657 0.8609454</w:t>
      </w:r>
    </w:p>
    <w:p w14:paraId="7BB81C7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 1.456892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5283758</w:t>
      </w:r>
    </w:p>
    <w:p w14:paraId="6129093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2.962421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4028407</w:t>
      </w:r>
    </w:p>
    <w:p w14:paraId="7E53C39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84848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CDCF9E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00645 </w:t>
      </w:r>
    </w:p>
    <w:p w14:paraId="746BB1B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1735</w:t>
      </w: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628D862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5F99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A06FF4" w14:textId="7777777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09E58D" w14:textId="125D7B1B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30D5EB58" w14:textId="07845684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9B2548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60A1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30920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5F18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432BB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3F02CF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FFB0A9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65518 -3.375732</w:t>
      </w:r>
    </w:p>
    <w:p w14:paraId="1CD2993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190943 -3.556016</w:t>
      </w:r>
    </w:p>
    <w:p w14:paraId="564D13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40094 -3.204588</w:t>
      </w:r>
    </w:p>
    <w:p w14:paraId="65EDF4E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D98C1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DF914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188124 </w:t>
      </w:r>
    </w:p>
    <w:p w14:paraId="13D59C6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04DCD63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712861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F04F444" w14:textId="4C1B9345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ED8B3E" w14:textId="03D7B2E1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32437DBC" w14:textId="7AF7B42E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23B6F2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23636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1A8A65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02BF4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11F4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0C98C7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F1F329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93641 -8.100611</w:t>
      </w:r>
    </w:p>
    <w:p w14:paraId="5AE562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231755 -8.531801</w:t>
      </w:r>
    </w:p>
    <w:p w14:paraId="2CEEEB8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355528 -7.691213</w:t>
      </w:r>
    </w:p>
    <w:p w14:paraId="64CE885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51337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0304F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4501075 </w:t>
      </w:r>
    </w:p>
    <w:p w14:paraId="386596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1302 </w:t>
      </w:r>
    </w:p>
    <w:p w14:paraId="2C4683F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408E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5580DE" w14:textId="233D7DBF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0DCB9A" w14:textId="3011CC46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0E0D8A8A" w14:textId="0BC84BB0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8875A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721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691EB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CB67E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55F0A6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A1FBFE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F11E59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91426 -1.504238</w:t>
      </w:r>
    </w:p>
    <w:p w14:paraId="4CA2E3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998266 -1.798027</w:t>
      </w:r>
    </w:p>
    <w:p w14:paraId="1FFA83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784585 -1.258453</w:t>
      </w:r>
    </w:p>
    <w:p w14:paraId="688D7EC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45F19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151D80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334771 </w:t>
      </w:r>
    </w:p>
    <w:p w14:paraId="6BD9DB9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8879e-09 </w:t>
      </w:r>
    </w:p>
    <w:p w14:paraId="1FC9EF5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EEF0F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F75993" w14:textId="1D34247C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6878D8" w14:textId="5CBE124A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04F7153" w14:textId="1E0C65E6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BB659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35A6B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4A08F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47761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68A930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D36FCE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191452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91426 -1.504238</w:t>
      </w:r>
    </w:p>
    <w:p w14:paraId="0D176A4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998266 -1.798027</w:t>
      </w:r>
    </w:p>
    <w:p w14:paraId="5653D4B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upper limit  4.784585 -1.258453</w:t>
      </w:r>
    </w:p>
    <w:p w14:paraId="69155F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9DF3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F510E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334771 </w:t>
      </w:r>
    </w:p>
    <w:p w14:paraId="7B974D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8879e-09 </w:t>
      </w:r>
    </w:p>
    <w:p w14:paraId="7675EC0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EDE0F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DA026DE" w14:textId="53FFC393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FECFB2" w14:textId="17FDAF91" w:rsidR="00685609" w:rsidRPr="00CF4946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7748E92D" w14:textId="5CADDC8E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2669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3A8FF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56B3CA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03E92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714667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4AADEC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A308C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8.261018 -4.092936</w:t>
      </w:r>
    </w:p>
    <w:p w14:paraId="339B086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6.779755 -5.250124</w:t>
      </w:r>
    </w:p>
    <w:p w14:paraId="5D9E737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9.742280 -3.190806</w:t>
      </w:r>
    </w:p>
    <w:p w14:paraId="22C1905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CA9B0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5AAB52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67285 </w:t>
      </w:r>
    </w:p>
    <w:p w14:paraId="10F3C5C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42 </w:t>
      </w:r>
    </w:p>
    <w:p w14:paraId="72F7106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3D003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C78864" w14:textId="7A44FD4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3B48D91" w14:textId="691BAF05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542792A4" w14:textId="14F30FA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318BB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CA127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334674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6A0FA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BE6D70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1D4EA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03D0B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6189350 -4.503793</w:t>
      </w:r>
    </w:p>
    <w:p w14:paraId="00F3EC3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7198959 -7.018753</w:t>
      </w:r>
    </w:p>
    <w:p w14:paraId="28B9D3D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2.5179741 -2.889994</w:t>
      </w:r>
    </w:p>
    <w:p w14:paraId="7BFFF0F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CBF24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F19AAF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063137 </w:t>
      </w:r>
    </w:p>
    <w:p w14:paraId="56C0892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1181 </w:t>
      </w:r>
    </w:p>
    <w:p w14:paraId="335AFC6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90F33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6163A11" w14:textId="2FDCF2E8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A5F74CA" w14:textId="6CF5E240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7B5EB11E" w14:textId="4BAD1C64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BDCF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CD2D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04F9C7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3181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B32AB6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1E7227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4B21404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182651  8.598479</w:t>
      </w:r>
    </w:p>
    <w:p w14:paraId="55AB23E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0863343  5.304005</w:t>
      </w:r>
    </w:p>
    <w:p w14:paraId="218C4AE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78498042 13.939249</w:t>
      </w:r>
    </w:p>
    <w:p w14:paraId="1E22436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819F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ED7FCC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704526 </w:t>
      </w:r>
    </w:p>
    <w:p w14:paraId="7F092FF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986 </w:t>
      </w:r>
    </w:p>
    <w:p w14:paraId="1E81F01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9E5A38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F0747E4" w14:textId="155DDBCF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C64FD7" w14:textId="2E40012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2E32369" w14:textId="4B26F92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D2603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C2EFF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C7D58B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C1008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A3D2C2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7D3C57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24B0B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2.1108737 -1.4200019</w:t>
      </w:r>
    </w:p>
    <w:p w14:paraId="54151E3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506941 -2.4142352</w:t>
      </w:r>
    </w:p>
    <w:p w14:paraId="493541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.3710533 -0.8352149</w:t>
      </w:r>
    </w:p>
    <w:p w14:paraId="1B0F7E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81529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84996C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919975 </w:t>
      </w:r>
    </w:p>
    <w:p w14:paraId="4A2A7E8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6385 </w:t>
      </w:r>
    </w:p>
    <w:p w14:paraId="5B43DA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1E7C7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58B79D" w14:textId="7777777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20F03B" w14:textId="62982D43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25DF16DA" w14:textId="31320CD0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7C6B3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29AB1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948A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9A32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8860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CF2C41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859730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1.821791  -5.956716</w:t>
      </w:r>
    </w:p>
    <w:p w14:paraId="0A9DE69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5.049211 -10.379257</w:t>
      </w:r>
    </w:p>
    <w:p w14:paraId="66A451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8.594372  -3.418594</w:t>
      </w:r>
    </w:p>
    <w:p w14:paraId="48D2A8E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A6049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0A5BC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70833 </w:t>
      </w:r>
    </w:p>
    <w:p w14:paraId="286F11F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9255 </w:t>
      </w:r>
    </w:p>
    <w:p w14:paraId="48103D0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02A51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BC0975" w14:textId="64C3A0D2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FD97E4" w14:textId="23DE7930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896B6A7" w14:textId="68225CC1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8E9E8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8E38A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2092D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AF48E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8DBD1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E9BBAA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75555D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7.260240 -5.279141</w:t>
      </w:r>
    </w:p>
    <w:p w14:paraId="0FCAEE8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546715 -9.745192</w:t>
      </w:r>
    </w:p>
    <w:p w14:paraId="772D673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1.973765 -2.859803</w:t>
      </w:r>
    </w:p>
    <w:p w14:paraId="23DD8F5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5D08E8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F8213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432928 </w:t>
      </w:r>
    </w:p>
    <w:p w14:paraId="461FFF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45 </w:t>
      </w:r>
    </w:p>
    <w:p w14:paraId="5493B92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339D8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8DBDE69" w14:textId="4A961434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A91F1F1" w14:textId="4DF0BA16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396C203D" w14:textId="094D461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41DA3B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1DADD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DA30A9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D9210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D44B1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152471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C7F0A7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524693 -2.364928</w:t>
      </w:r>
    </w:p>
    <w:p w14:paraId="10C226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332617 -2.503548</w:t>
      </w:r>
    </w:p>
    <w:p w14:paraId="035BC01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716770 -2.233983</w:t>
      </w:r>
    </w:p>
    <w:p w14:paraId="71E601F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E603A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626C3A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771603 </w:t>
      </w:r>
    </w:p>
    <w:p w14:paraId="282CE1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P-value : 0.14761 </w:t>
      </w:r>
    </w:p>
    <w:p w14:paraId="5CCF9F9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2AD4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71FBC67" w14:textId="4E48DB0C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C0848AE" w14:textId="34940911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199610B" w14:textId="74876C85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42CAE1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1EE8E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9D9526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C63D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CED7B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E36728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9D57AB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6953962 0.4133082</w:t>
      </w:r>
    </w:p>
    <w:p w14:paraId="3DD1A31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5903772 0.3516939</w:t>
      </w:r>
    </w:p>
    <w:p w14:paraId="2E6B40D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004152 0.4857170</w:t>
      </w:r>
    </w:p>
    <w:p w14:paraId="63A33F8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C862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A73CCC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5305562 </w:t>
      </w:r>
    </w:p>
    <w:p w14:paraId="1783D37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2.8088e-13 </w:t>
      </w:r>
    </w:p>
    <w:p w14:paraId="37539E7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F43F1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2709251" w14:textId="53A9FE46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8C9CE5" w14:textId="49E401BE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671295BA" w14:textId="0A5B2E0B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06DFA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BEF6C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A0D82A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5A75D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67C14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6D8FA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12D375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083006 0.5868899</w:t>
      </w:r>
    </w:p>
    <w:p w14:paraId="7EAFC7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2655467 0.4344968</w:t>
      </w:r>
    </w:p>
    <w:p w14:paraId="388D6E2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5510545 0.7927326</w:t>
      </w:r>
    </w:p>
    <w:p w14:paraId="24C8A54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78F14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ACD06E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089675 </w:t>
      </w:r>
    </w:p>
    <w:p w14:paraId="268E00F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44498 </w:t>
      </w:r>
    </w:p>
    <w:p w14:paraId="30C8D18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1B56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2BA4F0" w14:textId="73634242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F1CB39" w14:textId="2423C495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2A3DA2FA" w14:textId="67021C0F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9A221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E6F71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6A2861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003FD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9DAFC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6D90F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A5EBFC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0910146 1.0362746</w:t>
      </w:r>
    </w:p>
    <w:p w14:paraId="0FF0E95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5098505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848839</w:t>
      </w:r>
    </w:p>
    <w:p w14:paraId="2833E46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6721788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681835</w:t>
      </w:r>
    </w:p>
    <w:p w14:paraId="69CF0A2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C665B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43929F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830984 </w:t>
      </w:r>
    </w:p>
    <w:p w14:paraId="600BFF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33884</w:t>
      </w: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743E4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9BE94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393BE8" w14:textId="07537C28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CEC6B3" w14:textId="6111B781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42E03582" w14:textId="56FB50E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E719F8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010B8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250B7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34EB7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3AAA1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Coefficients:</w:t>
      </w:r>
    </w:p>
    <w:p w14:paraId="399B4CF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5E4135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041248 -0.2994448</w:t>
      </w:r>
    </w:p>
    <w:p w14:paraId="69C7D81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034904 -0.3720442</w:t>
      </w:r>
    </w:p>
    <w:p w14:paraId="32BA97A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047591 -0.2410121</w:t>
      </w:r>
    </w:p>
    <w:p w14:paraId="3B5856E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09C99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D873CC8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102929 </w:t>
      </w:r>
    </w:p>
    <w:p w14:paraId="2833B4D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1547 </w:t>
      </w:r>
    </w:p>
    <w:p w14:paraId="62ACD94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18050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FB9AC2C" w14:textId="0AD4A9EA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B871A0D" w14:textId="314FC9CA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169019E" w14:textId="025B8583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46FEFB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4B960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C8130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98F47D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C2E6F4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230A2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349B9E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38034 -0.7114253</w:t>
      </w:r>
    </w:p>
    <w:p w14:paraId="5E6DF284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40602 -0.9345510</w:t>
      </w:r>
    </w:p>
    <w:p w14:paraId="3AFD87B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835467 -0.5415712</w:t>
      </w:r>
    </w:p>
    <w:p w14:paraId="2B4D836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B6D82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8FA39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331675 </w:t>
      </w:r>
    </w:p>
    <w:p w14:paraId="4D84AE8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10394 </w:t>
      </w:r>
    </w:p>
    <w:p w14:paraId="762756F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4116B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056140" w14:textId="3370C2EC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F29614" w14:textId="7C363927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79A2C105" w14:textId="0C1DB308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3D3CD3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7455C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D0B7FF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D3839C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0DA9D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38699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337248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393740 0.4700200</w:t>
      </w:r>
    </w:p>
    <w:p w14:paraId="7580A17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122431 0.3656072</w:t>
      </w:r>
    </w:p>
    <w:p w14:paraId="62BE638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665049 0.6042519</w:t>
      </w:r>
    </w:p>
    <w:p w14:paraId="3CFD8B6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DA12A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A0ABD3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2.455327e-05 </w:t>
      </w:r>
    </w:p>
    <w:p w14:paraId="090A402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69 </w:t>
      </w:r>
    </w:p>
    <w:p w14:paraId="694ACE6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DC7FB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3B777E" w14:textId="5955B2E1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7BC417F" w14:textId="264BE09A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0764A89C" w14:textId="6A69F579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BA5146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0D9CC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04519F8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02337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D7CECC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C94E0B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67CC1E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6967303 1.492246</w:t>
      </w:r>
    </w:p>
    <w:p w14:paraId="2B28F3B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4852394 1.149567</w:t>
      </w:r>
    </w:p>
    <w:p w14:paraId="5D1ACA7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9082211 1.937076</w:t>
      </w:r>
    </w:p>
    <w:p w14:paraId="67D5EAE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A2930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EFB3A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449111 </w:t>
      </w:r>
    </w:p>
    <w:p w14:paraId="75CC29B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2103e-05 </w:t>
      </w:r>
    </w:p>
    <w:p w14:paraId="346A459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FBF37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F42ACB" w14:textId="5D7121BF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828716E" w14:textId="4E89D522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cubation time vs. metamorphosis size</w:t>
      </w:r>
    </w:p>
    <w:p w14:paraId="16ED0AED" w14:textId="7DFB234C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C8F52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717E7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30E200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F09E1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EDAC8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FF9AA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CDD68B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5.270308 -2.874242</w:t>
      </w:r>
    </w:p>
    <w:p w14:paraId="5507F39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821679 -4.089836</w:t>
      </w:r>
    </w:p>
    <w:p w14:paraId="2D1925C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718937 -2.019950</w:t>
      </w:r>
    </w:p>
    <w:p w14:paraId="38CBEE8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8BA99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2F4A2F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3.980773e-05 </w:t>
      </w:r>
    </w:p>
    <w:p w14:paraId="3E1D040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7175 </w:t>
      </w:r>
    </w:p>
    <w:p w14:paraId="7A2F40C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D5D94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C24867" w14:textId="05638BA7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6F14282" w14:textId="69A26F60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4E958F2B" w14:textId="2686114C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AA2495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E3D3C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40AFA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A0114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C4C38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8E55A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A79D82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2678972 1.2093092</w:t>
      </w:r>
    </w:p>
    <w:p w14:paraId="7F66A8E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3487758 </w:t>
      </w:r>
      <w:r w:rsidRPr="005200CF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549494</w:t>
      </w:r>
    </w:p>
    <w:p w14:paraId="206BC55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8845703 </w:t>
      </w:r>
      <w:r w:rsidRPr="005200CF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7105440</w:t>
      </w:r>
    </w:p>
    <w:p w14:paraId="617DB53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9E552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B348B6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736888 </w:t>
      </w:r>
    </w:p>
    <w:p w14:paraId="79D50C5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14466</w:t>
      </w: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D48481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02816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97AC57" w14:textId="7281FA2F" w:rsidR="00AF6D47" w:rsidRDefault="00AF6D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BA71DD" w14:textId="77777777" w:rsidR="00AF6D47" w:rsidRPr="00AF6D47" w:rsidRDefault="00AF6D47" w:rsidP="00AF6D47">
      <w:pPr>
        <w:rPr>
          <w:rFonts w:ascii="Times New Roman" w:hAnsi="Times New Roman" w:cs="Times New Roman"/>
          <w:lang w:val="en-US"/>
        </w:rPr>
      </w:pPr>
    </w:p>
    <w:p w14:paraId="3EAF1DDA" w14:textId="40D5E3A7" w:rsidR="00AF6D47" w:rsidRPr="00DC3B46" w:rsidRDefault="00AF6D47" w:rsidP="00AF6D4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B46">
        <w:rPr>
          <w:rFonts w:ascii="Times New Roman" w:hAnsi="Times New Roman" w:cs="Times New Roman"/>
          <w:sz w:val="24"/>
          <w:szCs w:val="24"/>
          <w:lang w:val="en-US"/>
        </w:rPr>
        <w:t>Anura</w:t>
      </w:r>
      <w:proofErr w:type="spellEnd"/>
    </w:p>
    <w:p w14:paraId="5F19039E" w14:textId="77777777" w:rsidR="00AF6D47" w:rsidRPr="00DC3B46" w:rsidRDefault="00AF6D47" w:rsidP="00AF6D47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ACB2EB" w14:textId="77777777" w:rsidR="00AF6D47" w:rsidRPr="00D666DF" w:rsidRDefault="00AF6D47" w:rsidP="00AF6D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4773B81E" w14:textId="77777777" w:rsid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F33A90" w14:textId="24031D7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11A810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D5A8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A5ED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88F6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070B7F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4E600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CC81DC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749203 0.6478949</w:t>
      </w:r>
    </w:p>
    <w:p w14:paraId="242B4A1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30812 0.5717907</w:t>
      </w:r>
    </w:p>
    <w:p w14:paraId="2BC706E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967594 0.7341286</w:t>
      </w:r>
    </w:p>
    <w:p w14:paraId="0D600FD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94BF7E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733CF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9893 </w:t>
      </w:r>
    </w:p>
    <w:p w14:paraId="09F722A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4.158e-15 </w:t>
      </w:r>
    </w:p>
    <w:p w14:paraId="68F946B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1AE9D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C3D9C9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D86DFD7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799CE8FB" w14:textId="268F27D8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3A2EB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43CD5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02904D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AC0A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1881F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E3DBEF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1D3B6F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82426 0.6923687</w:t>
      </w:r>
    </w:p>
    <w:p w14:paraId="521FD6A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777308 0.6121912</w:t>
      </w:r>
    </w:p>
    <w:p w14:paraId="2A7AE79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187545 0.7830470</w:t>
      </w:r>
    </w:p>
    <w:p w14:paraId="481254C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4C465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33359D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279152 </w:t>
      </w:r>
    </w:p>
    <w:p w14:paraId="240A459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391D142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B9A71D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D5403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A0CBB5E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25F6FE0D" w14:textId="5CF849D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F7D09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EABF3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B7A0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A2207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C520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C850D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775E461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18202070 -0.1274589</w:t>
      </w:r>
    </w:p>
    <w:p w14:paraId="76B36E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1909488 -0.2356312</w:t>
      </w:r>
    </w:p>
    <w:p w14:paraId="5C9B04F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4494652 -0.0689458</w:t>
      </w:r>
    </w:p>
    <w:p w14:paraId="421B64B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F344D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A4410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87881 </w:t>
      </w:r>
    </w:p>
    <w:p w14:paraId="125F4C0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3302 </w:t>
      </w:r>
    </w:p>
    <w:p w14:paraId="6CF3D7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AC619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7D9BD5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741C218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69C63EE8" w14:textId="3C36BB4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568282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D9C3F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83F224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14132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422FB2E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F046A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ED3479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096929 0.2785354</w:t>
      </w:r>
    </w:p>
    <w:p w14:paraId="7A6F2E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116633 0.2458715</w:t>
      </w:r>
    </w:p>
    <w:p w14:paraId="16631D0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077224 0.3155386</w:t>
      </w:r>
    </w:p>
    <w:p w14:paraId="735C818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E32EC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8579D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955522 </w:t>
      </w:r>
    </w:p>
    <w:p w14:paraId="17A094F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4.432e-11 </w:t>
      </w:r>
    </w:p>
    <w:p w14:paraId="067E6E8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6281B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2E051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585B10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0528BFE4" w14:textId="1ABB6B10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756353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4553D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BADD0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2D017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9E8EF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8DF9E4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25C7EFF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729154 -0.08753081</w:t>
      </w:r>
    </w:p>
    <w:p w14:paraId="024EDA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725903 -0.16654212</w:t>
      </w:r>
    </w:p>
    <w:p w14:paraId="2615210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732404 -0.04600423</w:t>
      </w:r>
    </w:p>
    <w:p w14:paraId="13A0EF3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063A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0C41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504958 </w:t>
      </w:r>
    </w:p>
    <w:p w14:paraId="3346B8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078 </w:t>
      </w:r>
    </w:p>
    <w:p w14:paraId="3B337A4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E6003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7A3BCB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F8C8CA8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6E2AB575" w14:textId="5408933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780375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D8364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DA6759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FA06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C93B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9F714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slope</w:t>
      </w:r>
    </w:p>
    <w:p w14:paraId="66D7C24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3114783 1.236536</w:t>
      </w:r>
    </w:p>
    <w:p w14:paraId="7E44594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0119196 1.060663</w:t>
      </w:r>
    </w:p>
    <w:p w14:paraId="1F2304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3889630 1.441572</w:t>
      </w:r>
    </w:p>
    <w:p w14:paraId="1D7B922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A3853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4396F2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298613 </w:t>
      </w:r>
    </w:p>
    <w:p w14:paraId="4A6A40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1124 </w:t>
      </w:r>
    </w:p>
    <w:p w14:paraId="6947A81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07741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9E0CE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618215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5A6C278D" w14:textId="6804813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3642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AED3D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C01157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A0DEC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8F57C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264A5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BFE297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298700 -1.518674</w:t>
      </w:r>
    </w:p>
    <w:p w14:paraId="6088C5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844063 -1.729177</w:t>
      </w:r>
    </w:p>
    <w:p w14:paraId="7A0A6CF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753336 -1.333797</w:t>
      </w:r>
    </w:p>
    <w:p w14:paraId="7D032A6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7F8A9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0F57B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667625 </w:t>
      </w:r>
    </w:p>
    <w:p w14:paraId="04A2290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1239 </w:t>
      </w:r>
    </w:p>
    <w:p w14:paraId="5C0C80A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B1613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34E679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1E806A3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4BE1E9A9" w14:textId="0FDE0BD3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4CDD71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1F11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649CC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4593F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49C4A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0AA37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82E1A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2211094 0.5621395</w:t>
      </w:r>
    </w:p>
    <w:p w14:paraId="7BADD85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1011999 0.4137688</w:t>
      </w:r>
    </w:p>
    <w:p w14:paraId="5750F50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3410188 0.7637135</w:t>
      </w:r>
    </w:p>
    <w:p w14:paraId="57D486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4712D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4AACFA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645912 </w:t>
      </w:r>
    </w:p>
    <w:p w14:paraId="17ECCB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0103 </w:t>
      </w:r>
    </w:p>
    <w:p w14:paraId="724210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D833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F96A9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79DD7F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3D38215F" w14:textId="54786642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D64FB4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097EE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55569A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C25B4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33443B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1712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B281A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597178 -1.2113175</w:t>
      </w:r>
    </w:p>
    <w:p w14:paraId="3C8BB57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649962 -1.8164275</w:t>
      </w:r>
    </w:p>
    <w:p w14:paraId="56BDBAE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544394 -0.8077889</w:t>
      </w:r>
    </w:p>
    <w:p w14:paraId="47B8D30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840DC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D11768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337082 </w:t>
      </w:r>
    </w:p>
    <w:p w14:paraId="41FC7D0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5592 </w:t>
      </w:r>
    </w:p>
    <w:p w14:paraId="0E55053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B5744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BCE0D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0A518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71F2DFE8" w14:textId="29F7CC31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84AF5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481B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751685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1B899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7B7A5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1062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B97D48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450613 0.6765928</w:t>
      </w:r>
    </w:p>
    <w:p w14:paraId="1AC10D7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925767 0.4736846</w:t>
      </w:r>
    </w:p>
    <w:p w14:paraId="7B2F7B6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975459 0.9664190</w:t>
      </w:r>
    </w:p>
    <w:p w14:paraId="679F10F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59A94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6BF8C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85721 </w:t>
      </w:r>
    </w:p>
    <w:p w14:paraId="2D90A65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637 </w:t>
      </w:r>
    </w:p>
    <w:p w14:paraId="214A4F1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CA00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83299B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3F65FC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6F95F39C" w14:textId="226141F4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6AFA27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F9176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04D37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325E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45CF9F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DEDB9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53EF050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27985679 1.045088</w:t>
      </w:r>
    </w:p>
    <w:p w14:paraId="13A1B3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049646788 1.021850</w:t>
      </w:r>
    </w:p>
    <w:p w14:paraId="3D6249B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06324571 1.068855</w:t>
      </w:r>
    </w:p>
    <w:p w14:paraId="7EB3B37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F809C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9D2B8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9704327 </w:t>
      </w:r>
    </w:p>
    <w:p w14:paraId="549BD85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79C897C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74141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63F29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95E66CB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1F1B1A63" w14:textId="082BF26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DCFFD2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300CB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165E92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DAE815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A4D05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FD90BA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4A1813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3977261 -0.4569928</w:t>
      </w:r>
    </w:p>
    <w:p w14:paraId="62E678D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22969 -0.9607399</w:t>
      </w:r>
    </w:p>
    <w:p w14:paraId="3EB5A3F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477491 -0.2173767</w:t>
      </w:r>
    </w:p>
    <w:p w14:paraId="59613EB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AF94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4D258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4839296 </w:t>
      </w:r>
    </w:p>
    <w:p w14:paraId="3498494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856 </w:t>
      </w:r>
    </w:p>
    <w:p w14:paraId="513F68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8A9D3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12AFB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1ECC258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47732C28" w14:textId="19000FB3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871E38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31B81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26EFC6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D4E2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FFED9F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EFBDF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FC5688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75397 0.4236811</w:t>
      </w:r>
    </w:p>
    <w:p w14:paraId="7346FD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748817 0.3687838</w:t>
      </w:r>
    </w:p>
    <w:p w14:paraId="056A5DF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201977 0.4867505</w:t>
      </w:r>
    </w:p>
    <w:p w14:paraId="5CA2B6C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4B9E8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50E7D6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43498 </w:t>
      </w:r>
    </w:p>
    <w:p w14:paraId="67ED039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60185 </w:t>
      </w:r>
    </w:p>
    <w:p w14:paraId="0AAFED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280D9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3398F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B7F26A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395EF728" w14:textId="3267002C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3C8A0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87255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7B0B1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882B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EAAF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04D7CA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7B3C9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502612 -0.2978780</w:t>
      </w:r>
    </w:p>
    <w:p w14:paraId="373E05A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145793 -0.5714086</w:t>
      </w:r>
    </w:p>
    <w:p w14:paraId="616CD05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859432 -0.1552852</w:t>
      </w:r>
    </w:p>
    <w:p w14:paraId="26812A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554B6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73A8B5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729547 </w:t>
      </w:r>
    </w:p>
    <w:p w14:paraId="3BFFF85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837 </w:t>
      </w:r>
    </w:p>
    <w:p w14:paraId="65E7383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644D3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C0707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0A6BAD3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offspring size</w:t>
      </w:r>
    </w:p>
    <w:p w14:paraId="3BC21953" w14:textId="347E700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052590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2D12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623910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80765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448C08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0F85B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0C89829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85062 1.839031</w:t>
      </w:r>
    </w:p>
    <w:p w14:paraId="1262BA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592541 1.585020</w:t>
      </w:r>
    </w:p>
    <w:p w14:paraId="7091528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577584 2.133750</w:t>
      </w:r>
    </w:p>
    <w:p w14:paraId="1218780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C1CD8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F5BEB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477884 </w:t>
      </w:r>
    </w:p>
    <w:p w14:paraId="66A1EE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4596 </w:t>
      </w:r>
    </w:p>
    <w:p w14:paraId="6D4219A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DE505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ECC7D9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5FA8C67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06407218" w14:textId="719C806D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165B8B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D29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4DB94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D9817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48C61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FE33C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B88D84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9757316 -2.219363</w:t>
      </w:r>
    </w:p>
    <w:p w14:paraId="0BDCEEC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071405 -2.535382</w:t>
      </w:r>
    </w:p>
    <w:p w14:paraId="35C15F3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443228 -1.942733</w:t>
      </w:r>
    </w:p>
    <w:p w14:paraId="566DFA9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3490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F96CB8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812108 </w:t>
      </w:r>
    </w:p>
    <w:p w14:paraId="570A80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6725 </w:t>
      </w:r>
    </w:p>
    <w:p w14:paraId="48E4876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2A7B3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4A9D36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220DE29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274BE20B" w14:textId="1BF7C52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2B998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ADF8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133AC5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72BF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F0EA2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F8D7C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1EDED8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19637 -0.7345402</w:t>
      </w:r>
    </w:p>
    <w:p w14:paraId="5FBE224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76597 -1.0017352</w:t>
      </w:r>
    </w:p>
    <w:p w14:paraId="1C357CD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062677 -0.5386147</w:t>
      </w:r>
    </w:p>
    <w:p w14:paraId="4B02504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CE21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EB4C0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9773409 </w:t>
      </w:r>
    </w:p>
    <w:p w14:paraId="65CFE4B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226 </w:t>
      </w:r>
    </w:p>
    <w:p w14:paraId="7386CB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34FBD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34A38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B71B460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larval period</w:t>
      </w:r>
    </w:p>
    <w:p w14:paraId="3D45482E" w14:textId="0B53C7EF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EEE9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27B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DD1363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196C7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62E99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A765C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9F922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5.716248 -2.429805</w:t>
      </w:r>
    </w:p>
    <w:p w14:paraId="45A19EE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717697 -3.726919</w:t>
      </w:r>
    </w:p>
    <w:p w14:paraId="6459A30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7.714799 -1.584137</w:t>
      </w:r>
    </w:p>
    <w:p w14:paraId="5DCF928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3599E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5E816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5592361 </w:t>
      </w:r>
    </w:p>
    <w:p w14:paraId="3297D6C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7731 </w:t>
      </w:r>
    </w:p>
    <w:p w14:paraId="0617D2F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B04D71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A4402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D3CB98D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2045F2A7" w14:textId="2829CFFA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67AC21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75BD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EF33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8BA96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EFB7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35FA1D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6D05DA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335761 -1.660963</w:t>
      </w:r>
    </w:p>
    <w:p w14:paraId="72A540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385941 -2.512709</w:t>
      </w:r>
    </w:p>
    <w:p w14:paraId="48B226B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285581 -1.097937</w:t>
      </w:r>
    </w:p>
    <w:p w14:paraId="75835A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3F1F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FAEE22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92618 </w:t>
      </w:r>
    </w:p>
    <w:p w14:paraId="0325BAE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0654 </w:t>
      </w:r>
    </w:p>
    <w:p w14:paraId="597FB1C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D480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8859B5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A4EF16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4D6E6006" w14:textId="671C6D7A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66A5B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F027A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22E517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F913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F5EE5D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6A3A28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E9EC47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4558643 -0.4004769</w:t>
      </w:r>
    </w:p>
    <w:p w14:paraId="1BE42EF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060519 -0.8428141</w:t>
      </w:r>
    </w:p>
    <w:p w14:paraId="1BEAD8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177805 -0.1902931</w:t>
      </w:r>
    </w:p>
    <w:p w14:paraId="1B75234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D6185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B71272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09734 </w:t>
      </w:r>
    </w:p>
    <w:p w14:paraId="6EF924E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1513 </w:t>
      </w:r>
    </w:p>
    <w:p w14:paraId="6709318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BE7EE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7CAD7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B186BB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73BDEF03" w14:textId="48A0E259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8874B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66D3F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8DFA73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1ED10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46EB6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C124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FB4A03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588623 0.4015362</w:t>
      </w:r>
    </w:p>
    <w:p w14:paraId="3F73B26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273871 0.3494517</w:t>
      </w:r>
    </w:p>
    <w:p w14:paraId="548FF16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903376 0.4613837</w:t>
      </w:r>
    </w:p>
    <w:p w14:paraId="312C1FE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CFEE6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7FAB6D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629185 </w:t>
      </w:r>
    </w:p>
    <w:p w14:paraId="28446D5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6568 </w:t>
      </w:r>
    </w:p>
    <w:p w14:paraId="6424187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AA5D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BEAC2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DF20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2583CB5F" w14:textId="5F1841ED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C1DC13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8972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ED3DF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6E6FD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16C464E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60437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30A147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279864 -0.2041215</w:t>
      </w:r>
    </w:p>
    <w:p w14:paraId="04C0BF7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43212 -0.3893120</w:t>
      </w:r>
    </w:p>
    <w:p w14:paraId="717E6A6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516515 -0.1070236</w:t>
      </w:r>
    </w:p>
    <w:p w14:paraId="19C515B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DFB42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90FE4E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691668 </w:t>
      </w:r>
    </w:p>
    <w:p w14:paraId="71CC975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968 </w:t>
      </w:r>
    </w:p>
    <w:p w14:paraId="50D65AA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60196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A5511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243B0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0521E546" w14:textId="40A619E2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06562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8691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18ED6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D8958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EDE5F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B9C00D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1AD9C06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90927 1.756469</w:t>
      </w:r>
    </w:p>
    <w:p w14:paraId="2EB6158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651644 1.512921</w:t>
      </w:r>
    </w:p>
    <w:p w14:paraId="1A643F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530211 2.039224</w:t>
      </w:r>
    </w:p>
    <w:p w14:paraId="12DEFD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AAD64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7EBB83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31517 </w:t>
      </w:r>
    </w:p>
    <w:p w14:paraId="1907D07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0757 </w:t>
      </w:r>
    </w:p>
    <w:p w14:paraId="5BD4D93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9EF6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898338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FD7E3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295DBF2A" w14:textId="3F3BC573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C7B7D1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7A6BC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850F9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B35E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3A8E9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77DB8A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D22EC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9540468 -2.092961</w:t>
      </w:r>
    </w:p>
    <w:p w14:paraId="7FD3717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885020 -2.392696</w:t>
      </w:r>
    </w:p>
    <w:p w14:paraId="6DB605A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195916 -1.830775</w:t>
      </w:r>
    </w:p>
    <w:p w14:paraId="7B04B77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FED5D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5ED7A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7433304 </w:t>
      </w:r>
    </w:p>
    <w:p w14:paraId="7E83D1D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0691 </w:t>
      </w:r>
    </w:p>
    <w:p w14:paraId="221643C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3404E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0A152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DB78D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05FE7386" w14:textId="7312982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A2867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0D52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177FF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994EFD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1C2AF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D58B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0F6751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02696 -0.5814341</w:t>
      </w:r>
    </w:p>
    <w:p w14:paraId="099F52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10803 -0.7979767</w:t>
      </w:r>
    </w:p>
    <w:p w14:paraId="402CBC3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794588 -0.4236534</w:t>
      </w:r>
    </w:p>
    <w:p w14:paraId="0F3E2B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14E8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25E37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26967 </w:t>
      </w:r>
    </w:p>
    <w:p w14:paraId="0894DAE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9054 </w:t>
      </w:r>
    </w:p>
    <w:p w14:paraId="519D7A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63D52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B485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D2DD2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F5C0CC6" w14:textId="2B640608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962B2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77851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638BBE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8CBDB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5715E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2F04BD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079B03F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275744 -1.718035</w:t>
      </w:r>
    </w:p>
    <w:p w14:paraId="60F350A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792304 -2.687179</w:t>
      </w:r>
    </w:p>
    <w:p w14:paraId="7168F1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5.759185 -1.098417</w:t>
      </w:r>
    </w:p>
    <w:p w14:paraId="620C54B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1B96E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77DC6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732367 </w:t>
      </w:r>
    </w:p>
    <w:p w14:paraId="384F2AC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5931 </w:t>
      </w:r>
    </w:p>
    <w:p w14:paraId="502888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132F0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BB93C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208F6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15B3B098" w14:textId="3748301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98A729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59D2C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3F72B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3F465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7B5DD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1CBC4E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614E2D9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811460 -1.3118084</w:t>
      </w:r>
    </w:p>
    <w:p w14:paraId="0F38830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023725 -2.0217091</w:t>
      </w:r>
    </w:p>
    <w:p w14:paraId="060776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599195 -0.8511814</w:t>
      </w:r>
    </w:p>
    <w:p w14:paraId="676215C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EA88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8855C7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346739 </w:t>
      </w:r>
    </w:p>
    <w:p w14:paraId="4F3939D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0343 </w:t>
      </w:r>
    </w:p>
    <w:p w14:paraId="616DBE0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21191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7DBEC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20DDBD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3EEA017" w14:textId="676A556C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80539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14C1C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959FA1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DCB4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FFB2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876192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75B078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805453 -1.0738737</w:t>
      </w:r>
    </w:p>
    <w:p w14:paraId="0E11D6C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7637183 -2.0504362</w:t>
      </w:r>
    </w:p>
    <w:p w14:paraId="5D69024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1248090 -0.5624192</w:t>
      </w:r>
    </w:p>
    <w:p w14:paraId="20895F4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18AF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02A53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313717 </w:t>
      </w:r>
    </w:p>
    <w:p w14:paraId="6F899D0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123 </w:t>
      </w:r>
    </w:p>
    <w:p w14:paraId="0D59F2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ABAF7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DAB2CB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DEA2F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7EDCF507" w14:textId="755BF35D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DB0FE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32E3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D559E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A2B40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E1AF3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10C753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05F90EA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9416126 -0.5207123</w:t>
      </w:r>
    </w:p>
    <w:p w14:paraId="3EB3F08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3.5682359 -2.4515539</w:t>
      </w:r>
    </w:p>
    <w:p w14:paraId="181EB53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3149892 -0.1105998</w:t>
      </w:r>
    </w:p>
    <w:p w14:paraId="6D1BFB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938BE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6B8F4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541321 </w:t>
      </w:r>
    </w:p>
    <w:p w14:paraId="0165BAD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2611 </w:t>
      </w:r>
    </w:p>
    <w:p w14:paraId="36BDAE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DF7A3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0F301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B433C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1113D5FA" w14:textId="63941C89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1048EA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E20E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951A4A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256D3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DB77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87E7D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 slope</w:t>
      </w:r>
    </w:p>
    <w:p w14:paraId="4794299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3068083  -6.391956</w:t>
      </w:r>
    </w:p>
    <w:p w14:paraId="1A0D742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48193261 -12.773235</w:t>
      </w:r>
    </w:p>
    <w:p w14:paraId="112EE42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54329427  -3.198650</w:t>
      </w:r>
    </w:p>
    <w:p w14:paraId="4EF26A2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E0364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8F649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347236 </w:t>
      </w:r>
    </w:p>
    <w:p w14:paraId="6013A98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3397 </w:t>
      </w:r>
    </w:p>
    <w:p w14:paraId="6D5CBA9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6E7B4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82B7A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CD4B9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7EF14BB8" w14:textId="4417A762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F2C29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20C2B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DBFEB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C695F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773A0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9E83A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D22EE8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049386 3.706013</w:t>
      </w:r>
    </w:p>
    <w:p w14:paraId="2024B6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880867 1.927028</w:t>
      </w:r>
    </w:p>
    <w:p w14:paraId="3B75C08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217906 7.127314</w:t>
      </w:r>
    </w:p>
    <w:p w14:paraId="2F68606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4702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949BCB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49213 </w:t>
      </w:r>
    </w:p>
    <w:p w14:paraId="6CDA4D9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7577 </w:t>
      </w:r>
    </w:p>
    <w:p w14:paraId="0DDE824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38A61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993D4B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1440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469B41F" w14:textId="5A7D3ED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62FFC3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9EB22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CA29FB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5D6CEE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CC6B6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94229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A4FA0E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8813047 -2.292553</w:t>
      </w:r>
    </w:p>
    <w:p w14:paraId="0BDC60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4494977 -4.825042</w:t>
      </w:r>
    </w:p>
    <w:p w14:paraId="2075FE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2121072 -1.089275</w:t>
      </w:r>
    </w:p>
    <w:p w14:paraId="69A5E88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D77D5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F0E9D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310425 </w:t>
      </w:r>
    </w:p>
    <w:p w14:paraId="6248D3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2092 </w:t>
      </w:r>
    </w:p>
    <w:p w14:paraId="1EE1C8A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DC03D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D3C0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9FFA3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04180EF" w14:textId="11E132C0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FBF55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FEE98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D511A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5B7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15F5C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B825E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635D4B9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9.028904  -5.701170</w:t>
      </w:r>
    </w:p>
    <w:p w14:paraId="0D29CA0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839519 -13.696435</w:t>
      </w:r>
    </w:p>
    <w:p w14:paraId="1738572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9.897328  -2.373124</w:t>
      </w:r>
    </w:p>
    <w:p w14:paraId="6773EF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C3384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D52ED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73473 </w:t>
      </w:r>
    </w:p>
    <w:p w14:paraId="416C906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9847 </w:t>
      </w:r>
    </w:p>
    <w:p w14:paraId="7CEC6C4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03983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B1E54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B6C4B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5C7847A" w14:textId="0764A56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231F8D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25072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8F7CD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B4331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19F3E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2AE648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75405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4.34527788 -4.668001</w:t>
      </w:r>
    </w:p>
    <w:p w14:paraId="0D7468B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1133008 -8.956094</w:t>
      </w:r>
    </w:p>
    <w:p w14:paraId="45E1BB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8.67922568 -2.433006</w:t>
      </w:r>
    </w:p>
    <w:p w14:paraId="7FD581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C3329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779D2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14185 </w:t>
      </w:r>
    </w:p>
    <w:p w14:paraId="078209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5436 </w:t>
      </w:r>
    </w:p>
    <w:p w14:paraId="22C3BEA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7633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843B4D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7CDB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12FD175C" w14:textId="3B2A15FE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75DA0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38E0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70D736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10E8C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BEA9C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E850E5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183020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520207 -0.5413255</w:t>
      </w:r>
    </w:p>
    <w:p w14:paraId="39F1C71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918054 -1.0226692</w:t>
      </w:r>
    </w:p>
    <w:p w14:paraId="0B70BE6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122360 -0.2865377</w:t>
      </w:r>
    </w:p>
    <w:p w14:paraId="7F45AD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15E65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6329E8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878614 </w:t>
      </w:r>
    </w:p>
    <w:p w14:paraId="0EF9663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1022 </w:t>
      </w:r>
    </w:p>
    <w:p w14:paraId="10D3CB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351CE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D27C9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0217C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68FECF79" w14:textId="589A863E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6A3FC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1E9C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E63CC3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9EA39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F7900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5C6BA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199BD3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77439 -3.421084</w:t>
      </w:r>
    </w:p>
    <w:p w14:paraId="41FD4DA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199509 -3.620811</w:t>
      </w:r>
    </w:p>
    <w:p w14:paraId="2D9A16D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55368 -3.232374</w:t>
      </w:r>
    </w:p>
    <w:p w14:paraId="0B6A9E3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440CE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AFD5D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1915654 </w:t>
      </w:r>
    </w:p>
    <w:p w14:paraId="21AC07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5FA99F2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4AB41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935C9C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8ABF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08FBC72F" w14:textId="3B1CD19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E150B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86CB44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D4CBA8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9C590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10642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DEA9E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C298B5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392772 -7.957918</w:t>
      </w:r>
    </w:p>
    <w:p w14:paraId="00D362E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327475 -8.410047</w:t>
      </w:r>
    </w:p>
    <w:p w14:paraId="4885C04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458068 -7.530096</w:t>
      </w:r>
    </w:p>
    <w:p w14:paraId="4E2F7D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F7248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A40643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863024 </w:t>
      </w:r>
    </w:p>
    <w:p w14:paraId="5350AB4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86053 </w:t>
      </w:r>
    </w:p>
    <w:p w14:paraId="58C6B55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2733C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DD204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46A0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8CBAC7D" w14:textId="5BA24CC0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8A4FF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F2F42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F8E8D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DF426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0347C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2E484E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3CAE74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852608 -2.055489</w:t>
      </w:r>
    </w:p>
    <w:p w14:paraId="6A17A7C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4.237290 -2.730423</w:t>
      </w:r>
    </w:p>
    <w:p w14:paraId="288D2A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5.467927 -1.547393</w:t>
      </w:r>
    </w:p>
    <w:p w14:paraId="4AA4783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A3EE2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5F34B4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02892 </w:t>
      </w:r>
    </w:p>
    <w:p w14:paraId="619B636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9745 </w:t>
      </w:r>
    </w:p>
    <w:p w14:paraId="2140DE8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A69E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12CFDA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0C8FC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CFB7C79" w14:textId="7C673DF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6E3269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4C59C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31D08D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E959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223255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5B2D2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9DFAC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0.492426 -4.015296</w:t>
      </w:r>
    </w:p>
    <w:p w14:paraId="44F46FF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7.332111 -6.035738</w:t>
      </w:r>
    </w:p>
    <w:p w14:paraId="707915F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3.652742 -2.671190</w:t>
      </w:r>
    </w:p>
    <w:p w14:paraId="704DD6B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3306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1958B6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00777 </w:t>
      </w:r>
    </w:p>
    <w:p w14:paraId="211197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1 </w:t>
      </w:r>
    </w:p>
    <w:p w14:paraId="3AF5B1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A5798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5FB88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37E14D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F700B58" w14:textId="1FC1DD64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702A1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0B05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DFD1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7DA3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32F8A0B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3B027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DDA9BF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387902 2.680816</w:t>
      </w:r>
    </w:p>
    <w:p w14:paraId="469D716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7291873 1.907609</w:t>
      </w:r>
    </w:p>
    <w:p w14:paraId="211431D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8516069 3.767426</w:t>
      </w:r>
    </w:p>
    <w:p w14:paraId="1EC8F28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0BF9D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C7C385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9457807 </w:t>
      </w:r>
    </w:p>
    <w:p w14:paraId="548A6B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258 </w:t>
      </w:r>
    </w:p>
    <w:p w14:paraId="5D41439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BCA49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159B0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CEA3BC8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3A410096" w14:textId="6B570E15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AC04F4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AE0B3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F2290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1DEEB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5B49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A1DCD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469D8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2.0256136  -7.799319</w:t>
      </w:r>
    </w:p>
    <w:p w14:paraId="7BB1B2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357858 -13.319376</w:t>
      </w:r>
    </w:p>
    <w:p w14:paraId="6B145AF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.1154413  -4.566984</w:t>
      </w:r>
    </w:p>
    <w:p w14:paraId="06F2DD8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281F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451E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658446 </w:t>
      </w:r>
    </w:p>
    <w:p w14:paraId="7AB6563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37196 </w:t>
      </w:r>
    </w:p>
    <w:p w14:paraId="401682D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A6BD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D9B25C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047CA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646FA954" w14:textId="05C423C8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BFF8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B2B8D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6912D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040DE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9559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A2673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055D56E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116542  6.710821</w:t>
      </w:r>
    </w:p>
    <w:p w14:paraId="68DAE9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31969  3.509117</w:t>
      </w:r>
    </w:p>
    <w:p w14:paraId="3142856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265053 12.833746</w:t>
      </w:r>
    </w:p>
    <w:p w14:paraId="6005BE0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57F00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3A116E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777366 </w:t>
      </w:r>
    </w:p>
    <w:p w14:paraId="35F9C47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0469 </w:t>
      </w:r>
    </w:p>
    <w:p w14:paraId="49F2C37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40F1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2AD410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A3EF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0067DE6" w14:textId="54C58EF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18C3E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520961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E2ABF0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EF65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06966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EC5905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C40259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912905 -3.435864</w:t>
      </w:r>
    </w:p>
    <w:p w14:paraId="23EFCC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104699 -6.860634</w:t>
      </w:r>
    </w:p>
    <w:p w14:paraId="4175FA0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721110 -1.720710</w:t>
      </w:r>
    </w:p>
    <w:p w14:paraId="6604DC2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7F35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2EFF2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603742 </w:t>
      </w:r>
    </w:p>
    <w:p w14:paraId="7FFFA19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1061 </w:t>
      </w:r>
    </w:p>
    <w:p w14:paraId="0CE6BB3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A981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1E7A5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48194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3FDC344" w14:textId="3A0A844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938DA2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14CFF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7B4ED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8C37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3014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94F6F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61D2AF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1.529042 11.77181</w:t>
      </w:r>
    </w:p>
    <w:p w14:paraId="6AA4B36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8.055299  5.87578</w:t>
      </w:r>
    </w:p>
    <w:p w14:paraId="4B8406D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-5.002785 23.58419</w:t>
      </w:r>
    </w:p>
    <w:p w14:paraId="2307EA7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BB52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A4EDB0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030608 </w:t>
      </w:r>
    </w:p>
    <w:p w14:paraId="0E3598D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3583 </w:t>
      </w:r>
    </w:p>
    <w:p w14:paraId="3934BC1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20D3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4DA5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2A161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93DA11E" w14:textId="40817CDF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C5AE02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56135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231661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259C7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9F0C9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566F52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49D68CE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6.9960416  -4.849321</w:t>
      </w:r>
    </w:p>
    <w:p w14:paraId="46E8C10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169925 -12.963520</w:t>
      </w:r>
    </w:p>
    <w:p w14:paraId="6A410E9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4.6090757  -1.814007</w:t>
      </w:r>
    </w:p>
    <w:p w14:paraId="5CD99E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AD360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FE561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6.716965e-06 </w:t>
      </w:r>
    </w:p>
    <w:p w14:paraId="263905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956 </w:t>
      </w:r>
    </w:p>
    <w:p w14:paraId="7489376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1EC43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76D75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D5281FA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20FD7BEA" w14:textId="42A05220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87817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7FB5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2641E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FDF2F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A5DCCF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8BCE4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D766C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220661 -2.227676</w:t>
      </w:r>
    </w:p>
    <w:p w14:paraId="23233B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016841 -2.370258</w:t>
      </w:r>
    </w:p>
    <w:p w14:paraId="19A2E1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424480 -2.093670</w:t>
      </w:r>
    </w:p>
    <w:p w14:paraId="18B5B5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F260D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67A1E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875846 </w:t>
      </w:r>
    </w:p>
    <w:p w14:paraId="35F4D5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6516 </w:t>
      </w:r>
    </w:p>
    <w:p w14:paraId="0CAFB4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B4BE2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74E6A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C2BE8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55AD511" w14:textId="1B7B6AA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ACD5B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F1CD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252B5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08105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26699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51B34B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2FC318D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7770516 0.4312864</w:t>
      </w:r>
    </w:p>
    <w:p w14:paraId="6A9BE1F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29388838 0.3326187</w:t>
      </w:r>
    </w:p>
    <w:p w14:paraId="7938AAF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6152194 0.5592228</w:t>
      </w:r>
    </w:p>
    <w:p w14:paraId="0E04286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8E49A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DABCC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882692 </w:t>
      </w:r>
    </w:p>
    <w:p w14:paraId="42D9E59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17168 </w:t>
      </w:r>
    </w:p>
    <w:p w14:paraId="3C49D2F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2ED9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D1302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303D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C3CB307" w14:textId="68B8022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ACE0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3B8FD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60B351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001CA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580B1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EAE0B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5F67D1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063571 1.2054471</w:t>
      </w:r>
    </w:p>
    <w:p w14:paraId="2C29F62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3.010087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020577</w:t>
      </w:r>
    </w:p>
    <w:p w14:paraId="60D540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1.117054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8117183</w:t>
      </w:r>
    </w:p>
    <w:p w14:paraId="70205A5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6756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41BF8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736147 </w:t>
      </w:r>
    </w:p>
    <w:p w14:paraId="6D5CE40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24888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FA589F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A96D1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2BB44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AF59F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2D7338DB" w14:textId="7638734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58FFA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54783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893D7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BC52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B40E8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9DF11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137B5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990953 0.7017347</w:t>
      </w:r>
    </w:p>
    <w:p w14:paraId="513A28B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061268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4862360</w:t>
      </w:r>
    </w:p>
    <w:p w14:paraId="3F37F58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3369220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127420</w:t>
      </w:r>
    </w:p>
    <w:p w14:paraId="60D4131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EC3B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BBE41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39824 </w:t>
      </w:r>
    </w:p>
    <w:p w14:paraId="4CF1D62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055409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4B1CE1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3D2BF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2F0992" w14:textId="6EAC53F2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</w:p>
    <w:p w14:paraId="2870FBF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17F21B4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7E93FF40" w14:textId="641D583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B438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E8894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DE634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7F44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73240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0394E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179BC7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608321 0.4656498</w:t>
      </w:r>
    </w:p>
    <w:p w14:paraId="563FF51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5040847 0.3484921</w:t>
      </w:r>
    </w:p>
    <w:p w14:paraId="6EA9BD8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175795 0.6221942</w:t>
      </w:r>
    </w:p>
    <w:p w14:paraId="00D9E0C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9022C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19418B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433261 </w:t>
      </w:r>
    </w:p>
    <w:p w14:paraId="398629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897 </w:t>
      </w:r>
    </w:p>
    <w:p w14:paraId="6AF33D0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7A6AA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20A1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1F17B9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18249B1F" w14:textId="54CED03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5FAD5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8A65A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C69CF1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39A98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2863B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D8784D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62FFAF2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815515 1.553250</w:t>
      </w:r>
    </w:p>
    <w:p w14:paraId="05F03C5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039632 1.032805</w:t>
      </w:r>
    </w:p>
    <w:p w14:paraId="6C47E47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91398 2.335955</w:t>
      </w:r>
    </w:p>
    <w:p w14:paraId="1D159E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6F521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6AE48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528026 </w:t>
      </w:r>
    </w:p>
    <w:p w14:paraId="6711DDC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5366 </w:t>
      </w:r>
    </w:p>
    <w:p w14:paraId="3376C3B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3EE67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EDC03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F49FBA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342AFD5E" w14:textId="1D1770DB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046CAD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DFEC0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6E874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47CA1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20A96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F0F8E1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2CBC3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7647017 0.5937586</w:t>
      </w:r>
    </w:p>
    <w:p w14:paraId="4E09A59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704427 0.4151095</w:t>
      </w:r>
    </w:p>
    <w:p w14:paraId="6322CBE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589606 0.8492922</w:t>
      </w:r>
    </w:p>
    <w:p w14:paraId="48F5374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56A1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074AA6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3737715 </w:t>
      </w:r>
    </w:p>
    <w:p w14:paraId="26BB0ED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3538 </w:t>
      </w:r>
    </w:p>
    <w:p w14:paraId="71340BA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B06B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BB60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84DEA4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3D8BFD1B" w14:textId="275139FB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E79C0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DD20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2C97C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C70E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8CA4D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9D0A4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7E9FF9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3.061085 2.200826</w:t>
      </w:r>
    </w:p>
    <w:p w14:paraId="5A361D3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550294 1.546726</w:t>
      </w:r>
    </w:p>
    <w:p w14:paraId="690BDCC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71876 3.131542</w:t>
      </w:r>
    </w:p>
    <w:p w14:paraId="0721028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69C4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9C11E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368911 </w:t>
      </w:r>
    </w:p>
    <w:p w14:paraId="7A681F5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9439 </w:t>
      </w:r>
    </w:p>
    <w:p w14:paraId="0787249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92D87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3CB306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50D9E18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metamorphosis size</w:t>
      </w:r>
    </w:p>
    <w:p w14:paraId="3D1D3FEB" w14:textId="722A236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629F49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98ECA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BB3A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C8C1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A9D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E3E01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 slope</w:t>
      </w:r>
    </w:p>
    <w:p w14:paraId="4BCD825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85598641 1.5150621</w:t>
      </w:r>
    </w:p>
    <w:p w14:paraId="260F205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97386327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569954</w:t>
      </w:r>
    </w:p>
    <w:p w14:paraId="2D57D14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02665995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3985623</w:t>
      </w:r>
    </w:p>
    <w:p w14:paraId="1D03F1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594B6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BADDAA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1835621 </w:t>
      </w:r>
    </w:p>
    <w:p w14:paraId="07A9E94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817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C67DE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06EF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C8E8B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99402A8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60DC6494" w14:textId="559D22B9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0B756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A2EE7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1A432F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43FA5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E8F87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909A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38C1BC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034250 0.6396252</w:t>
      </w:r>
    </w:p>
    <w:p w14:paraId="011244B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 0.57591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3861079</w:t>
      </w:r>
    </w:p>
    <w:p w14:paraId="34E3B6E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1.492585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596012</w:t>
      </w:r>
    </w:p>
    <w:p w14:paraId="1EED07F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56CB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ACBF9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316962 </w:t>
      </w:r>
    </w:p>
    <w:p w14:paraId="0E37AB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5024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08BFD58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6F123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EE4FA5" w14:textId="77777777" w:rsidR="00AF6D47" w:rsidRPr="008903A9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F67E49E" w14:textId="004AC887" w:rsidR="00756CC4" w:rsidRDefault="00756C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00F35ED" w14:textId="77777777" w:rsidR="00756CC4" w:rsidRPr="00DC3B46" w:rsidRDefault="00756CC4" w:rsidP="00756C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947A4C" w14:textId="58C87068" w:rsidR="00756CC4" w:rsidRPr="00DC3B46" w:rsidRDefault="00756CC4" w:rsidP="00756CC4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B46">
        <w:rPr>
          <w:rFonts w:ascii="Times New Roman" w:hAnsi="Times New Roman" w:cs="Times New Roman"/>
          <w:sz w:val="24"/>
          <w:szCs w:val="24"/>
          <w:lang w:val="en-US"/>
        </w:rPr>
        <w:t>Caudata</w:t>
      </w:r>
      <w:proofErr w:type="spellEnd"/>
    </w:p>
    <w:p w14:paraId="75248E19" w14:textId="77777777" w:rsidR="00756CC4" w:rsidRPr="00DC3B46" w:rsidRDefault="00756CC4" w:rsidP="00756CC4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6C506B" w14:textId="77777777" w:rsidR="00756CC4" w:rsidRPr="00D666DF" w:rsidRDefault="00756CC4" w:rsidP="00756C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1911A046" w14:textId="77777777" w:rsidR="002B5DA5" w:rsidRDefault="002B5DA5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B17B54" w14:textId="543E540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D533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A75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18F75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D5F61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34F75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A6612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18DEF11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4770984 0.5611933</w:t>
      </w:r>
    </w:p>
    <w:p w14:paraId="3BD2D5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6587635 0.4704126</w:t>
      </w:r>
    </w:p>
    <w:p w14:paraId="2255251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2954332 0.6694928</w:t>
      </w:r>
    </w:p>
    <w:p w14:paraId="377C561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FFAAC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647D9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52082 </w:t>
      </w:r>
    </w:p>
    <w:p w14:paraId="6D72E69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7.7546e-05 </w:t>
      </w:r>
    </w:p>
    <w:p w14:paraId="6C0446C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1C351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6450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64364A1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552730BF" w14:textId="762B6085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B85F6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50D0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641DF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DDDD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93CCB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621FD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0F86A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0780792 0.6292173</w:t>
      </w:r>
    </w:p>
    <w:p w14:paraId="3511DB5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2855936 0.5326829</w:t>
      </w:r>
    </w:p>
    <w:p w14:paraId="09197A1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705649 0.7432459</w:t>
      </w:r>
    </w:p>
    <w:p w14:paraId="316EA9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7C27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F0901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304387 </w:t>
      </w:r>
    </w:p>
    <w:p w14:paraId="378617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1162e-07 </w:t>
      </w:r>
    </w:p>
    <w:p w14:paraId="2E3A34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F09EC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2783FC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A341747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62443264" w14:textId="7922BA6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D4E0A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F8D15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582EC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B840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8F18F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BE550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 slope</w:t>
      </w:r>
    </w:p>
    <w:p w14:paraId="6DD029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27134651 -0.08018155</w:t>
      </w:r>
    </w:p>
    <w:p w14:paraId="65CC9D2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6230523 -0.19921947</w:t>
      </w:r>
    </w:p>
    <w:p w14:paraId="75B5AD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8038779 -0.03227135</w:t>
      </w:r>
    </w:p>
    <w:p w14:paraId="55CEA4A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9067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5D6CD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99104 </w:t>
      </w:r>
    </w:p>
    <w:p w14:paraId="1CA52ED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4291 </w:t>
      </w:r>
    </w:p>
    <w:p w14:paraId="0802E2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C5522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B6DD20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F1FB2E8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59CB4352" w14:textId="445738B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E285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28116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230AC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53D62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6B4B2FA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E6F9D7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AF9A8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222486 0.3147786</w:t>
      </w:r>
    </w:p>
    <w:p w14:paraId="36BFBD5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6906362 0.2618797</w:t>
      </w:r>
    </w:p>
    <w:p w14:paraId="74CF4E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4461391 0.3783629</w:t>
      </w:r>
    </w:p>
    <w:p w14:paraId="4FF9EE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3CAB2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7E018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520979 </w:t>
      </w:r>
    </w:p>
    <w:p w14:paraId="790D9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795 </w:t>
      </w:r>
    </w:p>
    <w:p w14:paraId="1893C63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275F2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E1F4FF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24C715A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22B3E5E5" w14:textId="6127E98C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A8734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E9356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0B1A95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B99B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D9E18E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52EFE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6DA32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423276 0.1626660</w:t>
      </w:r>
    </w:p>
    <w:p w14:paraId="2BDDD6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0.140191 0.0622482</w:t>
      </w:r>
    </w:p>
    <w:p w14:paraId="788CD9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706361 0.4250764</w:t>
      </w:r>
    </w:p>
    <w:p w14:paraId="4E6E17A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08EAAF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42FB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885747 </w:t>
      </w:r>
    </w:p>
    <w:p w14:paraId="20B5BD6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0015 </w:t>
      </w:r>
    </w:p>
    <w:p w14:paraId="772FE2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314DA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A57EB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CFBC1A5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491F2529" w14:textId="53377F9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AE17B1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3D3D5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365F2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22E91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550B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9E2FD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179DC9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08304932 0.916906</w:t>
      </w:r>
    </w:p>
    <w:p w14:paraId="1B38082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082755074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69371</w:t>
      </w:r>
    </w:p>
    <w:p w14:paraId="4F9D1A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99364937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92732</w:t>
      </w:r>
    </w:p>
    <w:p w14:paraId="591EEBB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466BE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A575C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200811 </w:t>
      </w:r>
    </w:p>
    <w:p w14:paraId="10A306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046797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93DBF8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E9AC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140BE9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BDBA28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637081F2" w14:textId="1327AF7C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361F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62106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61C99D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466CB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C5E8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D64E5D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2D220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32112 -2.098349</w:t>
      </w:r>
    </w:p>
    <w:p w14:paraId="02404A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4145501 -2.452891</w:t>
      </w:r>
    </w:p>
    <w:p w14:paraId="777928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918723 -1.795052</w:t>
      </w:r>
    </w:p>
    <w:p w14:paraId="7E227D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399E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99072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957891 </w:t>
      </w:r>
    </w:p>
    <w:p w14:paraId="557FE06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56675 </w:t>
      </w:r>
    </w:p>
    <w:p w14:paraId="25CFC27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64A8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3F71DC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A3E94E5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20EA81AE" w14:textId="7483EEC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F7DC4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F9AF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C2A9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EE082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BB29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A24334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9D0994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2910687 0.3077811</w:t>
      </w:r>
    </w:p>
    <w:p w14:paraId="32958C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2994304 0.2185951</w:t>
      </w:r>
    </w:p>
    <w:p w14:paraId="2E2951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7172930 0.4333548</w:t>
      </w:r>
    </w:p>
    <w:p w14:paraId="0215DEF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16B1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D9A94B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959423 </w:t>
      </w:r>
    </w:p>
    <w:p w14:paraId="1E48A86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2307 </w:t>
      </w:r>
    </w:p>
    <w:p w14:paraId="6471EC9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8DF68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DE2C5B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FC8FED7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6357B877" w14:textId="046C341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4CAB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5B90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ABDEAD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E83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BFAFB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4C53D3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DC9A41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5143876 0.4315377</w:t>
      </w:r>
    </w:p>
    <w:p w14:paraId="6BA818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1711476 0.2963417</w:t>
      </w:r>
    </w:p>
    <w:p w14:paraId="2AC128A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576276 0.6284123</w:t>
      </w:r>
    </w:p>
    <w:p w14:paraId="4F40E7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F773D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24797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729515 </w:t>
      </w:r>
    </w:p>
    <w:p w14:paraId="0153B89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16091 </w:t>
      </w:r>
    </w:p>
    <w:p w14:paraId="03DC8EB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5A9AA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E5387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0B466E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46F72629" w14:textId="4618250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7FBF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EFB0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47F34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4D386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7964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199B2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C61AC0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205659 0.9268629</w:t>
      </w:r>
    </w:p>
    <w:p w14:paraId="5A11CE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4389873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411356</w:t>
      </w:r>
    </w:p>
    <w:p w14:paraId="781AC16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402144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399269</w:t>
      </w:r>
    </w:p>
    <w:p w14:paraId="357B8AB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84EB0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939BB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481497 </w:t>
      </w:r>
    </w:p>
    <w:p w14:paraId="06E266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1423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672822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F8D6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DC89C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E9F6E2A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2D6FE4AD" w14:textId="27529933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A47F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C452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B9108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FCF80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C48B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32A53A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slope</w:t>
      </w:r>
    </w:p>
    <w:p w14:paraId="79D6EBF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8412888 1.094414</w:t>
      </w:r>
    </w:p>
    <w:p w14:paraId="4527C14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17969048 1.014290</w:t>
      </w:r>
    </w:p>
    <w:p w14:paraId="212E39D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1143272 1.180868</w:t>
      </w:r>
    </w:p>
    <w:p w14:paraId="056D319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1525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B460AC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7955719 </w:t>
      </w:r>
    </w:p>
    <w:p w14:paraId="5918CA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271269D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73FA8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552224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AFA5369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7303EA49" w14:textId="26CC10D2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83FE7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B187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3AB04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E4AD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9EB7BB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F50B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8C2F03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44575 0.2545530</w:t>
      </w:r>
    </w:p>
    <w:p w14:paraId="698655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28589 0.1298634</w:t>
      </w:r>
    </w:p>
    <w:p w14:paraId="618EFD3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60560 0.4989647</w:t>
      </w:r>
    </w:p>
    <w:p w14:paraId="4595F6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1EC1E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018B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7272551 </w:t>
      </w:r>
    </w:p>
    <w:p w14:paraId="5E47989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3091 </w:t>
      </w:r>
    </w:p>
    <w:p w14:paraId="7BB50B1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6E9A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05EDDF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275A863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723AE361" w14:textId="7DAE133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831EC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4283A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C1CDC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FF130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D8A74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394BA8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BC47F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647306 0.4417618</w:t>
      </w:r>
    </w:p>
    <w:p w14:paraId="6C5DE1A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097033 0.3678908</w:t>
      </w:r>
    </w:p>
    <w:p w14:paraId="68A745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197578 0.5304656</w:t>
      </w:r>
    </w:p>
    <w:p w14:paraId="742D738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B5183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6FF07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21748 </w:t>
      </w:r>
    </w:p>
    <w:p w14:paraId="65680A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27593 </w:t>
      </w:r>
    </w:p>
    <w:p w14:paraId="6373159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1027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C9DA7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D00FC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54116160" w14:textId="1A241766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9D180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39E7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97372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04C6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3D055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F018D0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598B29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840130 -0.22768604</w:t>
      </w:r>
    </w:p>
    <w:p w14:paraId="4AB16D7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7275522 -0.70401984</w:t>
      </w:r>
    </w:p>
    <w:p w14:paraId="13C2825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8404738 -0.07363561</w:t>
      </w:r>
    </w:p>
    <w:p w14:paraId="280E4D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CC367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51A6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603285 </w:t>
      </w:r>
    </w:p>
    <w:p w14:paraId="5767BCF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8793 </w:t>
      </w:r>
    </w:p>
    <w:p w14:paraId="41C903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8FC8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0FA36B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A12A44A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offspring size</w:t>
      </w:r>
    </w:p>
    <w:p w14:paraId="60B78D83" w14:textId="75A2659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CBCCAF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C3EAB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40FEE6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39DE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12262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F232BE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358DC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256769 1.487054</w:t>
      </w:r>
    </w:p>
    <w:p w14:paraId="131B2C5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625115 1.209951</w:t>
      </w:r>
    </w:p>
    <w:p w14:paraId="1480E23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888424 1.827619</w:t>
      </w:r>
    </w:p>
    <w:p w14:paraId="2F73454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3675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4040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24591 </w:t>
      </w:r>
    </w:p>
    <w:p w14:paraId="03F0B9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9023 </w:t>
      </w:r>
    </w:p>
    <w:p w14:paraId="450914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75A9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835642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34F1723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3DCD63F7" w14:textId="722135C3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80C37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D8543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22EE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22043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E08C7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E46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217D47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148380 2.893546</w:t>
      </w:r>
    </w:p>
    <w:p w14:paraId="5E2A68A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79170 2.436369</w:t>
      </w:r>
    </w:p>
    <w:p w14:paraId="1BFDCE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217591 3.436510</w:t>
      </w:r>
    </w:p>
    <w:p w14:paraId="72D953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777A0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925C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925485 </w:t>
      </w:r>
    </w:p>
    <w:p w14:paraId="09E061F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404 </w:t>
      </w:r>
    </w:p>
    <w:p w14:paraId="001A0A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0946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C3768B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B81302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3A0A650A" w14:textId="7F18723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BD3169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1740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3191D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580B8D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3ED44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361D9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BEFF7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986445 -0.4259924</w:t>
      </w:r>
    </w:p>
    <w:p w14:paraId="7FE6CDD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709480 -0.6006561</w:t>
      </w:r>
    </w:p>
    <w:p w14:paraId="5474DDC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63410 -0.3021188</w:t>
      </w:r>
    </w:p>
    <w:p w14:paraId="226CAE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7CA4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EB921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112858 </w:t>
      </w:r>
    </w:p>
    <w:p w14:paraId="2F38B7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0476 </w:t>
      </w:r>
    </w:p>
    <w:p w14:paraId="2DD3FD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AAB7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4BE233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59FFFA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larval period</w:t>
      </w:r>
    </w:p>
    <w:p w14:paraId="607548D9" w14:textId="67E3D731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7889B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4920D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7E3B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BB15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A2BF3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31FA96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0B2B56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912592 -0.6855181</w:t>
      </w:r>
    </w:p>
    <w:p w14:paraId="22E4FF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920073 -1.2381802</w:t>
      </w:r>
    </w:p>
    <w:p w14:paraId="4625644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905111 -0.3795369</w:t>
      </w:r>
    </w:p>
    <w:p w14:paraId="2385F62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410CA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B8E943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08553943 </w:t>
      </w:r>
    </w:p>
    <w:p w14:paraId="77D8FB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317 </w:t>
      </w:r>
    </w:p>
    <w:p w14:paraId="5A30028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DD52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0BDCB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C265209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700AC726" w14:textId="2AC359D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886E02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5259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73A2D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DE7F25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4966A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F4B79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F34E7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710037 1.4821343</w:t>
      </w:r>
    </w:p>
    <w:p w14:paraId="7BACFD7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2.0955033 </w:t>
      </w:r>
      <w:r w:rsidRPr="00A32AB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215262</w:t>
      </w:r>
    </w:p>
    <w:p w14:paraId="368554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1534959 </w:t>
      </w:r>
      <w:r w:rsidRPr="00A32AB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3837868</w:t>
      </w:r>
    </w:p>
    <w:p w14:paraId="3402573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D8B4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C8791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7644933 </w:t>
      </w:r>
    </w:p>
    <w:p w14:paraId="47E5D9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71396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7DCBD8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60C62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25DAB8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448835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205C57A6" w14:textId="2359EA7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19B3C3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61092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4A9FA5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7F579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F4E8F0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3D1EC6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76775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86620 0.14604845</w:t>
      </w:r>
    </w:p>
    <w:p w14:paraId="1710A5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15098 0.04890038</w:t>
      </w:r>
    </w:p>
    <w:p w14:paraId="74989E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58141 0.43619600</w:t>
      </w:r>
    </w:p>
    <w:p w14:paraId="1DF2E5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588F0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27469E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775162 </w:t>
      </w:r>
    </w:p>
    <w:p w14:paraId="47103C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6865 </w:t>
      </w:r>
    </w:p>
    <w:p w14:paraId="54F97BE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1378A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2A180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1E9401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361DFE58" w14:textId="26A2DF9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B3440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463E2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CC189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D752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790AA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3F3D3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C04EB0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291838 0.3881841</w:t>
      </w:r>
    </w:p>
    <w:p w14:paraId="23B9411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896027 0.3220622</w:t>
      </w:r>
    </w:p>
    <w:p w14:paraId="1503B9A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687649 0.4678813</w:t>
      </w:r>
    </w:p>
    <w:p w14:paraId="4AF5CD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C84AF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F06DA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540048 </w:t>
      </w:r>
    </w:p>
    <w:p w14:paraId="6AAC431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6108 </w:t>
      </w:r>
    </w:p>
    <w:p w14:paraId="6D95A6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0E9BD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4C103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15E1D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7263CEF1" w14:textId="5168B511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06EB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8013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72F89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B7F9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07EB56E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A71A6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511FF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075934 0.14722725</w:t>
      </w:r>
    </w:p>
    <w:p w14:paraId="3E7AEE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540169 0.04772712</w:t>
      </w:r>
    </w:p>
    <w:p w14:paraId="0D140F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5611699 0.45416243</w:t>
      </w:r>
    </w:p>
    <w:p w14:paraId="55A0CF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46E6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C05C8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38256 </w:t>
      </w:r>
    </w:p>
    <w:p w14:paraId="64FC81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057 </w:t>
      </w:r>
    </w:p>
    <w:p w14:paraId="460E70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F5EC5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86F91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E88F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70BF309E" w14:textId="38F727C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1B91C8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8930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B16924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F6068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65625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7AF37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BDAA48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18544 1.372367</w:t>
      </w:r>
    </w:p>
    <w:p w14:paraId="6DE76E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122470 1.117292</w:t>
      </w:r>
    </w:p>
    <w:p w14:paraId="629701F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6114617 1.685675</w:t>
      </w:r>
    </w:p>
    <w:p w14:paraId="56333D6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C7FFC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1AD0B5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99452 </w:t>
      </w:r>
    </w:p>
    <w:p w14:paraId="2699582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1718 </w:t>
      </w:r>
    </w:p>
    <w:p w14:paraId="63D7D5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36549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CAA8DD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0FED2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1FD65CB7" w14:textId="7CBD54D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DAFAA6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2813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7440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E891B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2AB48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B5C8ED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38E098E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128634 2.685022</w:t>
      </w:r>
    </w:p>
    <w:p w14:paraId="1B55FA9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64308 2.260777</w:t>
      </w:r>
    </w:p>
    <w:p w14:paraId="4C7AEFD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92960 3.188880</w:t>
      </w:r>
    </w:p>
    <w:p w14:paraId="23509A9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46B0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DE9F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144927 </w:t>
      </w:r>
    </w:p>
    <w:p w14:paraId="37A72FD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0271 </w:t>
      </w:r>
    </w:p>
    <w:p w14:paraId="23E2DC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A264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091995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270FA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6C4DCBF" w14:textId="066C45E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9557E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EA87D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36A5C2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5F54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E370C9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0EB47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7D2159B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789472 -0.3412129</w:t>
      </w:r>
    </w:p>
    <w:p w14:paraId="037B0E1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62654 -0.4828036</w:t>
      </w:r>
    </w:p>
    <w:p w14:paraId="22D7FE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016291 -0.2411462</w:t>
      </w:r>
    </w:p>
    <w:p w14:paraId="534716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2799C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F42E8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2724117 </w:t>
      </w:r>
    </w:p>
    <w:p w14:paraId="34DE00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2503 </w:t>
      </w:r>
    </w:p>
    <w:p w14:paraId="43B375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BF71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8FEE5A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B7E27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319AA9F2" w14:textId="02C340C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57672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1EB3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0D298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38D6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7D83A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73112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0A3BC3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2026692 0.4434891</w:t>
      </w:r>
    </w:p>
    <w:p w14:paraId="047795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430496 0.2450810</w:t>
      </w:r>
    </w:p>
    <w:p w14:paraId="7AB3A4D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8483879 0.8025205</w:t>
      </w:r>
    </w:p>
    <w:p w14:paraId="58C8A3A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B10C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8FEF3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85228 </w:t>
      </w:r>
    </w:p>
    <w:p w14:paraId="37D1C1C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925 </w:t>
      </w:r>
    </w:p>
    <w:p w14:paraId="05040EE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BC16A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78AF8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37B6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411B0AD7" w14:textId="17990E8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57BA8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0C8F9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EDB1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D0C18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9CEA0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CAD8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EEBE4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732705 1.0049645</w:t>
      </w:r>
    </w:p>
    <w:p w14:paraId="5AA0326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137987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241847</w:t>
      </w:r>
    </w:p>
    <w:p w14:paraId="4EBB953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3914470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6180364</w:t>
      </w:r>
    </w:p>
    <w:p w14:paraId="0D58C82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038A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CE77C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291013 </w:t>
      </w:r>
    </w:p>
    <w:p w14:paraId="57A3BB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82129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F60911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AB9F4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DD20DA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63E8B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12CD86F" w14:textId="65CF0AAA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077C31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83F5A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A73557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A2A71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F1BC7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3D7265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FE7025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-6.076377 2.0659902</w:t>
      </w:r>
    </w:p>
    <w:p w14:paraId="6C52A86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0.864013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102626</w:t>
      </w:r>
    </w:p>
    <w:p w14:paraId="3A13C34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-1.288741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5.2678171</w:t>
      </w:r>
    </w:p>
    <w:p w14:paraId="23381DE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DF812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6AA06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93893 </w:t>
      </w:r>
    </w:p>
    <w:p w14:paraId="3497F36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44779</w:t>
      </w: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46146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CA45A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E45F4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28A8C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52CAD8B7" w14:textId="52D90063" w:rsidR="00756CC4" w:rsidRDefault="004C4703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BW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)</w:t>
      </w:r>
    </w:p>
    <w:p w14:paraId="4AE8D5D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60B8DA" w14:textId="4C61B3ED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4703">
        <w:rPr>
          <w:rFonts w:ascii="Times New Roman" w:hAnsi="Times New Roman" w:cs="Times New Roman"/>
          <w:b/>
          <w:sz w:val="24"/>
          <w:szCs w:val="24"/>
          <w:lang w:val="en-US"/>
        </w:rPr>
        <w:t>offspring size</w:t>
      </w:r>
    </w:p>
    <w:p w14:paraId="07088FBE" w14:textId="69F0ADA1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7F2B0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A2EF42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8C17B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AD185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288B150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AB25E1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7D0B3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132143  -4.007555</w:t>
      </w:r>
    </w:p>
    <w:p w14:paraId="0C84492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.0203512 -10.792358</w:t>
      </w:r>
    </w:p>
    <w:p w14:paraId="49F6B0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939226  -1.488136</w:t>
      </w:r>
    </w:p>
    <w:p w14:paraId="17E4214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DD917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2323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007653 </w:t>
      </w:r>
    </w:p>
    <w:p w14:paraId="1F0598B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5984 </w:t>
      </w:r>
    </w:p>
    <w:p w14:paraId="34C0BE9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5D327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6A066E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9962D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9355B58" w14:textId="5141E742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EFE11B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97B2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4F68ED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D38C5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BB366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822D6A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3B907D6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857497  -2.9139167</w:t>
      </w:r>
    </w:p>
    <w:p w14:paraId="3128E5D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804743 -10.2638456</w:t>
      </w:r>
    </w:p>
    <w:p w14:paraId="09062CC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0.519737  -0.8272641</w:t>
      </w:r>
    </w:p>
    <w:p w14:paraId="4CF035D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4F573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D2DE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233699 </w:t>
      </w:r>
    </w:p>
    <w:p w14:paraId="60A74F0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146 </w:t>
      </w:r>
    </w:p>
    <w:p w14:paraId="0D904AB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90042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172D78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C26F8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5488364" w14:textId="6851ACC9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E57DC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FD31F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9C906AC" w14:textId="205E84BF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011D18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A0B24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DE39C5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F193F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C5526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9F708B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75154EE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8.477819  -6.845018</w:t>
      </w:r>
    </w:p>
    <w:p w14:paraId="4D80131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367905 -15.450055</w:t>
      </w:r>
    </w:p>
    <w:p w14:paraId="4569FF4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8.323544  -3.032628</w:t>
      </w:r>
    </w:p>
    <w:p w14:paraId="0E73F68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C6674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375B3E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5730905 </w:t>
      </w:r>
    </w:p>
    <w:p w14:paraId="5583E1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1382 </w:t>
      </w:r>
    </w:p>
    <w:p w14:paraId="3F74FF7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784CE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573828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62BFF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283744B2" w14:textId="6517522D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5316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D8BD6F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C3F00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DCB62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143EB8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5B058D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94DEB8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894909 -0.4909094</w:t>
      </w:r>
    </w:p>
    <w:p w14:paraId="4D52752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453199 -1.3096112</w:t>
      </w:r>
    </w:p>
    <w:p w14:paraId="6F667AA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2.2336620 -0.1840180</w:t>
      </w:r>
    </w:p>
    <w:p w14:paraId="497CCFD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3EE76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H0 : variables uncorrelated</w:t>
      </w:r>
    </w:p>
    <w:p w14:paraId="0C3FB13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494243 </w:t>
      </w:r>
    </w:p>
    <w:p w14:paraId="027E1BD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451 </w:t>
      </w:r>
    </w:p>
    <w:p w14:paraId="3AFEDBE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47DE4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66C5C6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2188D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738431DE" w14:textId="4AB86A6E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79FB7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B030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542D5B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0E383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900C5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366EC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C45786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093122 -3.011708</w:t>
      </w:r>
    </w:p>
    <w:p w14:paraId="4029D22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824329 -3.528136</w:t>
      </w:r>
    </w:p>
    <w:p w14:paraId="1F6FF30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61915 -2.570871</w:t>
      </w:r>
    </w:p>
    <w:p w14:paraId="24CAB9E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4B419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1F1F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222474 </w:t>
      </w:r>
    </w:p>
    <w:p w14:paraId="6F00E60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49313 </w:t>
      </w:r>
    </w:p>
    <w:p w14:paraId="10865E1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D4320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F8AE35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04E9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5737B0CF" w14:textId="1FD7CEE3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86D7F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794E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1B8B6B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465EE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B478C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8A132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E0CB29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571106 -7.224994</w:t>
      </w:r>
    </w:p>
    <w:p w14:paraId="282CA1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36419 -8.389787</w:t>
      </w:r>
    </w:p>
    <w:p w14:paraId="532C3BA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705794 -6.221915</w:t>
      </w:r>
    </w:p>
    <w:p w14:paraId="62F9692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4313A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9566A8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496147 </w:t>
      </w:r>
    </w:p>
    <w:p w14:paraId="13427E7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6984 </w:t>
      </w:r>
    </w:p>
    <w:p w14:paraId="78FB3E0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76A5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146D98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BD3F8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EF16812" w14:textId="35289489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32761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E964C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4CC6CB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730EA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051D2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3BC21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8911E3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950288 -1.2154929</w:t>
      </w:r>
    </w:p>
    <w:p w14:paraId="32409FC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260691 -1.6458539</w:t>
      </w:r>
    </w:p>
    <w:p w14:paraId="743EB54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639885 -0.8976635</w:t>
      </w:r>
    </w:p>
    <w:p w14:paraId="24BCC3F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B7126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48F4C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09405 </w:t>
      </w:r>
    </w:p>
    <w:p w14:paraId="63E3FCC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98763 </w:t>
      </w:r>
    </w:p>
    <w:p w14:paraId="3C64D00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8E95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D3AF9A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8967A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B0DBAE7" w14:textId="70D71CD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C812D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86F97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1E7CF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ACE512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DCDF7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E75E93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C80CF0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897396 -1.3372872</w:t>
      </w:r>
    </w:p>
    <w:p w14:paraId="1493168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408545 -2.1630123</w:t>
      </w:r>
    </w:p>
    <w:p w14:paraId="69D45B3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386246 -0.8267808</w:t>
      </w:r>
    </w:p>
    <w:p w14:paraId="12BB1CF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5362C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D027DA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5871 </w:t>
      </w:r>
    </w:p>
    <w:p w14:paraId="539C7E4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38 </w:t>
      </w:r>
    </w:p>
    <w:p w14:paraId="35A59CF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82D55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5AF4B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6A27E3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CBAE05B" w14:textId="077A527B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83DAD9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3A66D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87CA8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716C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64CA06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B22E1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629E00D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3.162211 3.345718</w:t>
      </w:r>
    </w:p>
    <w:p w14:paraId="629226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982217 2.338892</w:t>
      </w:r>
    </w:p>
    <w:p w14:paraId="1BCB59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342205 4.785953</w:t>
      </w:r>
    </w:p>
    <w:p w14:paraId="633D2E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1D670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05F5A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23073 </w:t>
      </w:r>
    </w:p>
    <w:p w14:paraId="7BAE8C9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43659 </w:t>
      </w:r>
    </w:p>
    <w:p w14:paraId="725382A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C7EA6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388CD1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22FAEFD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4FAB3DAD" w14:textId="7ABADB3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769E95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28AF9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4E5856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CA8A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61FB4E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6C34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57177AA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4244 2.476964</w:t>
      </w:r>
    </w:p>
    <w:p w14:paraId="3AC9FF4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5.1270447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69856</w:t>
      </w:r>
    </w:p>
    <w:p w14:paraId="7253757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68195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9.159207</w:t>
      </w:r>
    </w:p>
    <w:p w14:paraId="06CDA62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6B027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649D40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01413 </w:t>
      </w:r>
    </w:p>
    <w:p w14:paraId="29584A7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084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B2C9D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9A235A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A58EC8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076853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2AFEC7C9" w14:textId="6D790FCB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433A4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1F312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AD4E9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3AD54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BA08A1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8DDE3A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37354F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4244 2.476964</w:t>
      </w:r>
    </w:p>
    <w:p w14:paraId="2A8F2C5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5.1270447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69856</w:t>
      </w:r>
    </w:p>
    <w:p w14:paraId="51A60B9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68195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9.159207</w:t>
      </w:r>
    </w:p>
    <w:p w14:paraId="6A18240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2A2D6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C1BB51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01413 </w:t>
      </w:r>
    </w:p>
    <w:p w14:paraId="2DFFC8F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084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8CD84B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6A652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0DE2724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4767E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6F39BF78" w14:textId="585FC2C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5735EE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0B69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EE100E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EDC5C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C99EB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5D9AAA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A74343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8736148 0.7239781</w:t>
      </w:r>
    </w:p>
    <w:p w14:paraId="1703E55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3.9640536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2456447</w:t>
      </w:r>
    </w:p>
    <w:p w14:paraId="0B821FC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216823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1337494</w:t>
      </w:r>
    </w:p>
    <w:p w14:paraId="1A09378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A539D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AA00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963366 </w:t>
      </w:r>
    </w:p>
    <w:p w14:paraId="3BDFE69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18403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79CF1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E1689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6A26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4529E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AB08B72" w14:textId="6CC012A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E2563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11CEC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D37540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9E99C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7E6B6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EABE2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  slope</w:t>
      </w:r>
    </w:p>
    <w:p w14:paraId="318DF4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 12.89563   -5.9037818</w:t>
      </w:r>
    </w:p>
    <w:p w14:paraId="2DF42DA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09.38766 -111.3819109</w:t>
      </w:r>
    </w:p>
    <w:p w14:paraId="0B88B5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35.17892   -0.3129291</w:t>
      </w:r>
    </w:p>
    <w:p w14:paraId="16A84BD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733EF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D446A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519334 </w:t>
      </w:r>
    </w:p>
    <w:p w14:paraId="54BEE3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3065 </w:t>
      </w:r>
    </w:p>
    <w:p w14:paraId="3A2B34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8A859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64ACE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49DFA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43C2FB0A" w14:textId="1F9859A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2583C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3C43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00F9C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7AB15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F227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8F485B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7BA02B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6.871137  -5.254305</w:t>
      </w:r>
    </w:p>
    <w:p w14:paraId="1607D6E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504954 -15.421954</w:t>
      </w:r>
    </w:p>
    <w:p w14:paraId="45CCA9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6.247228  -1.790157</w:t>
      </w:r>
    </w:p>
    <w:p w14:paraId="577EFE1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E791E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7D600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68325 </w:t>
      </w:r>
    </w:p>
    <w:p w14:paraId="67DBFCF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8838 </w:t>
      </w:r>
    </w:p>
    <w:p w14:paraId="7D846AC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00D5A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16CDC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3E24F7F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613BAB74" w14:textId="32B40C2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92D5D8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69DC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43B5B3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27C17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360D0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89ED01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FA1B03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estimate    0.5044823 -2.182993</w:t>
      </w:r>
    </w:p>
    <w:p w14:paraId="08F1E7C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4644239 -2.525436</w:t>
      </w:r>
    </w:p>
    <w:p w14:paraId="43548C5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45406 -1.886983</w:t>
      </w:r>
    </w:p>
    <w:p w14:paraId="1D97B18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835BE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D6A1D3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2904133 </w:t>
      </w:r>
    </w:p>
    <w:p w14:paraId="7AEF8E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184 </w:t>
      </w:r>
    </w:p>
    <w:p w14:paraId="533929A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FF849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1098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3A8C710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F6EED43" w14:textId="4042D54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D910FB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139F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D876F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597F9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805AD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62A7AB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6B1D12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0144431 0.4254595</w:t>
      </w:r>
    </w:p>
    <w:p w14:paraId="7EB1EB4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1569525 0.3178619</w:t>
      </w:r>
    </w:p>
    <w:p w14:paraId="0A9C1DC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1280662 0.5694793</w:t>
      </w:r>
    </w:p>
    <w:p w14:paraId="222DF42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FBD50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3295AF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392291 </w:t>
      </w:r>
    </w:p>
    <w:p w14:paraId="1493B09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9542e-05 </w:t>
      </w:r>
    </w:p>
    <w:p w14:paraId="00EB4C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DE97A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E9769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769D00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A1698A3" w14:textId="5EFD364C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FEA7F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300CB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864F3F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1287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AB661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77F44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3E3B1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4707725 0.3731104</w:t>
      </w:r>
    </w:p>
    <w:p w14:paraId="3125BCD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5189338 0.2094833</w:t>
      </w:r>
    </w:p>
    <w:p w14:paraId="0FC9FAD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5773888 0.6645464</w:t>
      </w:r>
    </w:p>
    <w:p w14:paraId="52A7E9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BCBC8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999A51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509273 </w:t>
      </w:r>
    </w:p>
    <w:p w14:paraId="165E5A1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7135 </w:t>
      </w:r>
    </w:p>
    <w:p w14:paraId="3CB2E0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67C88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871DA4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D0728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D991517" w14:textId="3318E73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4CAEE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1CE7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7E1A9D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3CB00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E392A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231672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C4FD3F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75188 -1.2116594</w:t>
      </w:r>
    </w:p>
    <w:p w14:paraId="0D842B9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27291 -1.8135340</w:t>
      </w:r>
    </w:p>
    <w:p w14:paraId="2288E6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023085 -0.8095346</w:t>
      </w:r>
    </w:p>
    <w:p w14:paraId="78FD6BC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1D366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BD81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19807 </w:t>
      </w:r>
    </w:p>
    <w:p w14:paraId="051C568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4363 </w:t>
      </w:r>
    </w:p>
    <w:p w14:paraId="2B2F1C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6C112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C63B2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CD7EAAF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47F232E0" w14:textId="5D6AE825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968DD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CD7D5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14DC6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CF69E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31DAF5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DB49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BB20B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941292 -0.3032421</w:t>
      </w:r>
    </w:p>
    <w:p w14:paraId="187708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024279 -0.4217446</w:t>
      </w:r>
    </w:p>
    <w:p w14:paraId="299A4EB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6858305 -0.2180367</w:t>
      </w:r>
    </w:p>
    <w:p w14:paraId="1FCB52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194DB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3C74E0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57677 </w:t>
      </w:r>
    </w:p>
    <w:p w14:paraId="3008651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0264 </w:t>
      </w:r>
    </w:p>
    <w:p w14:paraId="4D1BE0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8CEF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253302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C6B870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1A24990" w14:textId="6958B200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ECEEC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92385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8843D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9F479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8AB72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4A08B8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E15EE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1171811 -0.5481167</w:t>
      </w:r>
    </w:p>
    <w:p w14:paraId="1A5BFB1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6202966 -0.8163359</w:t>
      </w:r>
    </w:p>
    <w:p w14:paraId="55BB87A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6140656 -0.3680248</w:t>
      </w:r>
    </w:p>
    <w:p w14:paraId="1650E32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26E0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7E809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478029 </w:t>
      </w:r>
    </w:p>
    <w:p w14:paraId="7E17D34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33058 </w:t>
      </w:r>
    </w:p>
    <w:p w14:paraId="7311545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DE3A2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274A1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51661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83F8018" w14:textId="0AB18CAF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7C53F45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518EA2C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77D75488" w14:textId="586ED184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AD2D4D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3B806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6B938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C1D41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8F364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6A429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38ABE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0429914 1.2288302</w:t>
      </w:r>
    </w:p>
    <w:p w14:paraId="3CC1E8D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2.6960285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967885</w:t>
      </w:r>
    </w:p>
    <w:p w14:paraId="760F1C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100456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1671190</w:t>
      </w:r>
    </w:p>
    <w:p w14:paraId="3CD7B9F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05875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E266CF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705182 </w:t>
      </w:r>
    </w:p>
    <w:p w14:paraId="033062A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046875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2458F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A71A4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DC7BF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08D2D42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metamorphosis size</w:t>
      </w:r>
    </w:p>
    <w:p w14:paraId="3D7D61D5" w14:textId="2E689AC8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1EFB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A23BA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D768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D7D4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FDEF3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BCE9D4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07431D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estimate     6.603340 -3.371212</w:t>
      </w:r>
    </w:p>
    <w:p w14:paraId="44A7D8F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669076 -6.001522</w:t>
      </w:r>
    </w:p>
    <w:p w14:paraId="763C7F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9.537605 -1.893698</w:t>
      </w:r>
    </w:p>
    <w:p w14:paraId="09FC312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AF5618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AB6E2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571508 </w:t>
      </w:r>
    </w:p>
    <w:p w14:paraId="25ACCC0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7991 </w:t>
      </w:r>
    </w:p>
    <w:p w14:paraId="711BA2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2681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30DE95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7BEC00A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367EA1F1" w14:textId="7E06BEB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3175C0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32BC0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6454E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1ACF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9D256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9B134F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1E4AB3E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319019 1.795384</w:t>
      </w:r>
    </w:p>
    <w:p w14:paraId="32E3ED8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2509157 1.027365</w:t>
      </w:r>
    </w:p>
    <w:p w14:paraId="6D1CE4C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9871119 3.137545</w:t>
      </w:r>
    </w:p>
    <w:p w14:paraId="0881AD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DA1C8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7844FD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05096 </w:t>
      </w:r>
    </w:p>
    <w:p w14:paraId="09F7AFF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86 </w:t>
      </w:r>
    </w:p>
    <w:p w14:paraId="7E266DC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4F077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BD9F0C9" w14:textId="0BC952FE" w:rsidR="008E642E" w:rsidRDefault="008E64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5645547" w14:textId="3FBEA479" w:rsidR="008E642E" w:rsidRPr="00DC3B46" w:rsidRDefault="008E642E" w:rsidP="00DC3B4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sz w:val="24"/>
          <w:szCs w:val="24"/>
          <w:lang w:val="en-US"/>
        </w:rPr>
        <w:lastRenderedPageBreak/>
        <w:t>Reptiles from Hallmann &amp; Griebeler (2018)</w:t>
      </w:r>
    </w:p>
    <w:p w14:paraId="17E4D6B8" w14:textId="034D7F8B" w:rsidR="008E642E" w:rsidRPr="00DC3B46" w:rsidRDefault="008E642E" w:rsidP="008E642E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4C5D48" w14:textId="07E5EF3C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birth_weight</w:t>
      </w:r>
      <w:proofErr w:type="spellEnd"/>
    </w:p>
    <w:p w14:paraId="2B669BB1" w14:textId="77777777" w:rsidR="000A67B1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352B5E" w14:textId="1A6EE57D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6CD791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3ABF75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173CD27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362335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9582E8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6FCD08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8362210 0.7133150</w:t>
      </w:r>
    </w:p>
    <w:p w14:paraId="2BD961D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5458825 0.5172112</w:t>
      </w:r>
    </w:p>
    <w:p w14:paraId="4D8BBD9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1265595 0.9837727</w:t>
      </w:r>
    </w:p>
    <w:p w14:paraId="04F60C9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4D236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205391D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029167 </w:t>
      </w:r>
    </w:p>
    <w:p w14:paraId="410DB45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8522 </w:t>
      </w:r>
    </w:p>
    <w:p w14:paraId="45CCA7B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4B6BE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37754E3" w14:textId="5B31756E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clutch_size</w:t>
      </w:r>
      <w:proofErr w:type="spellEnd"/>
    </w:p>
    <w:p w14:paraId="14004562" w14:textId="1A6FA062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728DE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ABBA85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C3528D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E6D35F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EBB5D5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4F8463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13AB937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0.1333367 1.278445</w:t>
      </w:r>
    </w:p>
    <w:p w14:paraId="3845E98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0.1818331 1.050194</w:t>
      </w:r>
    </w:p>
    <w:p w14:paraId="6D1C554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0.4485065 1.556305</w:t>
      </w:r>
    </w:p>
    <w:p w14:paraId="72FF72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CD6D63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8E58CA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5042198 </w:t>
      </w:r>
    </w:p>
    <w:p w14:paraId="49516F6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6113e-09 </w:t>
      </w:r>
    </w:p>
    <w:p w14:paraId="542BBDF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D23E77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73197E" w14:textId="6E1BEE0C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3BA5D422" w14:textId="4768833A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3C802A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B19B20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3CEB03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B4A543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D8DAB1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EE9FE9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1D850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826589 -1.828687</w:t>
      </w:r>
    </w:p>
    <w:p w14:paraId="6293401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629870 -2.432045</w:t>
      </w:r>
    </w:p>
    <w:p w14:paraId="460DA26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2.023307 -1.375014</w:t>
      </w:r>
    </w:p>
    <w:p w14:paraId="141CD65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157779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3928C6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168676 </w:t>
      </w:r>
    </w:p>
    <w:p w14:paraId="2820408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21536 </w:t>
      </w:r>
    </w:p>
    <w:p w14:paraId="7857517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8DDB38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C3C0AD7" w14:textId="0023DC62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2678D60A" w14:textId="0F7F27AF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4B801E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22D73E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C32F5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EFCFE9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ABEDD3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273946F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5B64769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7820691 0.7664760</w:t>
      </w:r>
    </w:p>
    <w:p w14:paraId="3825E77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lower limit 0.6049032 0.6552937</w:t>
      </w:r>
    </w:p>
    <w:p w14:paraId="212E19C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9592349 0.8965223</w:t>
      </w:r>
    </w:p>
    <w:p w14:paraId="009E99D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F80A4B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53B277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8090161 </w:t>
      </w:r>
    </w:p>
    <w:p w14:paraId="2965EDA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4.8406e-13 </w:t>
      </w:r>
    </w:p>
    <w:p w14:paraId="4659F4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404047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92C52E0" w14:textId="18FD2088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247428B4" w14:textId="1C220F5C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74A464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1775DC5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F91EBD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C1062F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BB1F78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57290D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72AB5C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3.562195 1.564586</w:t>
      </w:r>
    </w:p>
    <w:p w14:paraId="2C8BBBC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4.977810 1.199449</w:t>
      </w:r>
    </w:p>
    <w:p w14:paraId="07AF952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2.146579 2.040880</w:t>
      </w:r>
    </w:p>
    <w:p w14:paraId="75F9435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69A5D5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1AFAC31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543239 </w:t>
      </w:r>
    </w:p>
    <w:p w14:paraId="211C35E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048221 </w:t>
      </w:r>
    </w:p>
    <w:p w14:paraId="524BECB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C57C4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3E82EB" w14:textId="373C0647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2D314F42" w14:textId="61B40B65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BA614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433CE5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280CE9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282DDB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1805B0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430A8B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49C5E69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8.458976 -3.632783</w:t>
      </w:r>
    </w:p>
    <w:p w14:paraId="482B762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6.504591 -4.806492</w:t>
      </w:r>
    </w:p>
    <w:p w14:paraId="4661533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0.413360 -2.745685</w:t>
      </w:r>
    </w:p>
    <w:p w14:paraId="1EC17D8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FF89D9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FC3BBD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2904623 </w:t>
      </w:r>
    </w:p>
    <w:p w14:paraId="130A3AA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70434 </w:t>
      </w:r>
    </w:p>
    <w:p w14:paraId="0A78721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9BD549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F61F658" w14:textId="6C6C8673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6C348C98" w14:textId="53260CC3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702A28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B21B98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D781D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19D745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084256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89B184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30FEAAC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.0081589 1.865472</w:t>
      </w:r>
    </w:p>
    <w:p w14:paraId="34E9793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9121989 1.356792</w:t>
      </w:r>
    </w:p>
    <w:p w14:paraId="7BDB26C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1041189 2.564863</w:t>
      </w:r>
    </w:p>
    <w:p w14:paraId="216BF2F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55CB6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769BD3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2783215 </w:t>
      </w:r>
    </w:p>
    <w:p w14:paraId="60DA8B84" w14:textId="7E8C8553" w:rsid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P-value : 0.30353</w:t>
      </w:r>
    </w:p>
    <w:p w14:paraId="67F3B3FA" w14:textId="77777777" w:rsidR="000A67B1" w:rsidRDefault="000A67B1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4032A" w14:textId="3B272643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clutch_size</w:t>
      </w:r>
      <w:proofErr w:type="spellEnd"/>
    </w:p>
    <w:p w14:paraId="36AD549C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A8F6218" w14:textId="05C6CCD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9B326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8E68E6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FF0EB8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------------------------------------------------------------</w:t>
      </w:r>
    </w:p>
    <w:p w14:paraId="3887FD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40F035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5F01044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6530360 1.550786</w:t>
      </w:r>
    </w:p>
    <w:p w14:paraId="450E6E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0.9807414 1.274589</w:t>
      </w:r>
    </w:p>
    <w:p w14:paraId="55A7EE7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3253306 1.886833</w:t>
      </w:r>
    </w:p>
    <w:p w14:paraId="2673BF3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17C84F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105D09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737225 </w:t>
      </w:r>
    </w:p>
    <w:p w14:paraId="3720416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1.2415e-06 </w:t>
      </w:r>
    </w:p>
    <w:p w14:paraId="6B7981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F7A50D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27B352D" w14:textId="049E7495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176795C9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6BDC763" w14:textId="41C0AADC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9970B9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A465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67D8364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6CA6FE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D89395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746899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1.2096402 -2.227478</w:t>
      </w:r>
    </w:p>
    <w:p w14:paraId="6BCB979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9281371 -2.852570</w:t>
      </w:r>
    </w:p>
    <w:p w14:paraId="7C8290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4911434 -1.739364</w:t>
      </w:r>
    </w:p>
    <w:p w14:paraId="37F9334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3116E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C48ECF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6367572 </w:t>
      </w:r>
    </w:p>
    <w:p w14:paraId="44B7B7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47856 </w:t>
      </w:r>
    </w:p>
    <w:p w14:paraId="5709140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2533EA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970674" w14:textId="2D160328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4CD6B972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C1BB1D" w14:textId="614C72A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834283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3F6C5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7D0E454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78564E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37DBCB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 slope</w:t>
      </w:r>
    </w:p>
    <w:p w14:paraId="49BE03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1332099 1.0605269</w:t>
      </w:r>
    </w:p>
    <w:p w14:paraId="198F029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lower limit -0.4264361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0.8403363</w:t>
      </w:r>
    </w:p>
    <w:p w14:paraId="1E6252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upper limit  0.1600163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1.3384133</w:t>
      </w:r>
    </w:p>
    <w:p w14:paraId="3D0348C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20B92B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1087E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6033719 </w:t>
      </w:r>
    </w:p>
    <w:p w14:paraId="4DFA1B0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</w:t>
      </w:r>
      <w:r w:rsidRPr="00974628">
        <w:rPr>
          <w:rFonts w:ascii="Courier New" w:hAnsi="Courier New" w:cs="Courier New"/>
          <w:sz w:val="18"/>
          <w:szCs w:val="18"/>
          <w:highlight w:val="yellow"/>
          <w:lang w:val="en-US"/>
        </w:rPr>
        <w:t>1.7246e-07</w:t>
      </w: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EEB6F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917BB5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7A2729" w14:textId="19FFC3EA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4F3D18CD" w14:textId="33F99E7F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5ED40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9C4A2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78F1E8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892C3A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16901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46148A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532CA05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4.924594 1.817940</w:t>
      </w:r>
    </w:p>
    <w:p w14:paraId="7210A8B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6.401763 1.413693</w:t>
      </w:r>
    </w:p>
    <w:p w14:paraId="042620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3.447425 2.337783</w:t>
      </w:r>
    </w:p>
    <w:p w14:paraId="45C4E62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DBF7C2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2609DC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674356 </w:t>
      </w:r>
    </w:p>
    <w:p w14:paraId="6367692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0959e-05 </w:t>
      </w:r>
    </w:p>
    <w:p w14:paraId="1139D31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264C0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2B5522" w14:textId="5D83A6CA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F6DB42B" w14:textId="2595800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EA5C6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8AA4C9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849EF9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77A25F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640E421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20AB81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4044F9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6.410153 3.696508</w:t>
      </w:r>
    </w:p>
    <w:p w14:paraId="311B4D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8.054220 2.951890</w:t>
      </w:r>
    </w:p>
    <w:p w14:paraId="7F89DEC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4.766087 4.628957</w:t>
      </w:r>
    </w:p>
    <w:p w14:paraId="67347C6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394EB2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30E4D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9444481 </w:t>
      </w:r>
    </w:p>
    <w:p w14:paraId="36CA828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86414 </w:t>
      </w:r>
    </w:p>
    <w:p w14:paraId="11FDD6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225351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8724795" w14:textId="76645DF9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~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533120FB" w14:textId="75C4845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CB0E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F02E1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C818E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7148E87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50BD9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02B257E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0EE2A6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2.380411 2.336157</w:t>
      </w:r>
    </w:p>
    <w:p w14:paraId="2825488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199397 1.834331</w:t>
      </w:r>
    </w:p>
    <w:p w14:paraId="395B8B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1.561424 2.975269</w:t>
      </w:r>
    </w:p>
    <w:p w14:paraId="080D2D8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C975E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61C5CA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764849 </w:t>
      </w:r>
    </w:p>
    <w:p w14:paraId="191C24E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4168e-05 </w:t>
      </w:r>
    </w:p>
    <w:p w14:paraId="67C0736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AB150F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F7D09DA" w14:textId="3C654201" w:rsidR="008E642E" w:rsidRPr="008B7865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1AEFA10D" w14:textId="0F15958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60233A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D8590B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80ED7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C5B6FF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AE2794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D541F0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2F37B8F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181526 -1.603597</w:t>
      </w:r>
    </w:p>
    <w:p w14:paraId="07BEEE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056723 -1.902113</w:t>
      </w:r>
    </w:p>
    <w:p w14:paraId="42CFEB5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1.306328 -1.351931</w:t>
      </w:r>
    </w:p>
    <w:p w14:paraId="3D83DF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0F6CB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5C9FD7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2257125 </w:t>
      </w:r>
    </w:p>
    <w:p w14:paraId="610DDA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85532 </w:t>
      </w:r>
    </w:p>
    <w:p w14:paraId="6B8E092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3033F9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AA824D" w14:textId="541F3264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1E55C201" w14:textId="4A1573F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B0067E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399F8E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91BF66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0C7CD2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C15B9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86B81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F661D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4847610 0.5814189</w:t>
      </w:r>
    </w:p>
    <w:p w14:paraId="5B78AA9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3535384 0.4963087</w:t>
      </w:r>
    </w:p>
    <w:p w14:paraId="3F3666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6159836 0.6811244</w:t>
      </w:r>
    </w:p>
    <w:p w14:paraId="250B482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CDB3BE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H0 : variables uncorrelated</w:t>
      </w:r>
    </w:p>
    <w:p w14:paraId="4196214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6212078 </w:t>
      </w:r>
    </w:p>
    <w:p w14:paraId="37876D2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8866e-14 </w:t>
      </w:r>
    </w:p>
    <w:p w14:paraId="617301C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18FB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D7ECC45" w14:textId="27C40D21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246F2C8A" w14:textId="340EBF7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80C69D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F4486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DFA4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8B800B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5FFA03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AB1C82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15945A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3.020405 1.280844</w:t>
      </w:r>
    </w:p>
    <w:p w14:paraId="78D219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650167 1.097406</w:t>
      </w:r>
    </w:p>
    <w:p w14:paraId="2F2F949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2.390643 1.494944</w:t>
      </w:r>
    </w:p>
    <w:p w14:paraId="4F63DB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E82F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1A75896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505551 </w:t>
      </w:r>
    </w:p>
    <w:p w14:paraId="2A24B89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1.491e-11 </w:t>
      </w:r>
    </w:p>
    <w:p w14:paraId="5DCB3F7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94EAF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AB5FB21" w14:textId="31626176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26FE9D1" w14:textId="34D4384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A69E60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BAB1C3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66839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DD2D2E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BF1D7B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7ED3B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63071A2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5.622865 -2.454473</w:t>
      </w:r>
    </w:p>
    <w:p w14:paraId="22835FF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4.903192 -2.856552</w:t>
      </w:r>
    </w:p>
    <w:p w14:paraId="2504CA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6.342539 -2.108989</w:t>
      </w:r>
    </w:p>
    <w:p w14:paraId="43EA34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FF21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8C2898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03406935 </w:t>
      </w:r>
    </w:p>
    <w:p w14:paraId="5A22D80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81118 </w:t>
      </w:r>
    </w:p>
    <w:p w14:paraId="05C5A82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D0E1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730BBB" w14:textId="49ED70F3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7A95B662" w14:textId="4C800C41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C82C94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071B15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AD480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6B1CE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E460B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044EDB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7F5FBB0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8714328 1.413839</w:t>
      </w:r>
    </w:p>
    <w:p w14:paraId="1695DA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1834461 1.204908</w:t>
      </w:r>
    </w:p>
    <w:p w14:paraId="0DDBD41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5594196 1.658999</w:t>
      </w:r>
    </w:p>
    <w:p w14:paraId="4564FB6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0D985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A99964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098922 </w:t>
      </w:r>
    </w:p>
    <w:p w14:paraId="7127BBE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5884e-05 </w:t>
      </w:r>
    </w:p>
    <w:p w14:paraId="1C603BC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C0AEB1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EA3E94" w14:textId="24261B80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5A6F9073" w14:textId="6762FB3E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505801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3F0EE26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910FF5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C203F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C27CFF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E6152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elevation      slope</w:t>
      </w:r>
    </w:p>
    <w:p w14:paraId="769D4B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6103383 -0.4574377</w:t>
      </w:r>
    </w:p>
    <w:p w14:paraId="0B5AB76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4688223 -0.6045466</w:t>
      </w:r>
    </w:p>
    <w:p w14:paraId="32399B3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7518542 -0.3461260</w:t>
      </w:r>
    </w:p>
    <w:p w14:paraId="67056A4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CBB81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362BD2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394356 </w:t>
      </w:r>
    </w:p>
    <w:p w14:paraId="7DFE3B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11674 </w:t>
      </w:r>
    </w:p>
    <w:p w14:paraId="1D4C1C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C006E9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9EC962" w14:textId="2CD3CF51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538702C7" w14:textId="77777777" w:rsidR="008B7865" w:rsidRDefault="008B7865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D3CCC8" w14:textId="219E5DF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263EA4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20570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9B867B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26FA7B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08279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 slope</w:t>
      </w:r>
    </w:p>
    <w:p w14:paraId="38695E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2.275059 -0.6749577</w:t>
      </w:r>
    </w:p>
    <w:p w14:paraId="3D51A8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798229 -0.8454472</w:t>
      </w:r>
    </w:p>
    <w:p w14:paraId="00B0616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2.751889 -0.5388484</w:t>
      </w:r>
    </w:p>
    <w:p w14:paraId="0995E1E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607E57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7FB9C7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1166245 </w:t>
      </w:r>
    </w:p>
    <w:p w14:paraId="5AAECEF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34664 </w:t>
      </w:r>
    </w:p>
    <w:p w14:paraId="7F476B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1E63CD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8B9BCA2" w14:textId="3287F483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8865E4D" w14:textId="5B4D6D5C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DCACC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DDE25F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643B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6598F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34D503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6AEA06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2F0C8B8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2.978559 -1.434495</w:t>
      </w:r>
    </w:p>
    <w:p w14:paraId="0F509F0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2.460678 -1.732076</w:t>
      </w:r>
    </w:p>
    <w:p w14:paraId="22F13D6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3.496441 -1.188041</w:t>
      </w:r>
    </w:p>
    <w:p w14:paraId="1BCDC0A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F63D86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470A65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2233383 </w:t>
      </w:r>
    </w:p>
    <w:p w14:paraId="20A9BAF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62234 </w:t>
      </w:r>
    </w:p>
    <w:p w14:paraId="2A7720B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72E53F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58C60A" w14:textId="2F3E8710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73B218CA" w14:textId="44695B9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26DEF3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1E7E4E1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85DA8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201CA27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592799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F4F6A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 slope</w:t>
      </w:r>
    </w:p>
    <w:p w14:paraId="04A53B0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1.1589698 -0.7585161</w:t>
      </w:r>
    </w:p>
    <w:p w14:paraId="51D6A3D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9188256 -0.9605560</w:t>
      </w:r>
    </w:p>
    <w:p w14:paraId="3257FA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3991140 -0.5989725</w:t>
      </w:r>
    </w:p>
    <w:p w14:paraId="7440045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6F37AC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5BB45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02646585 </w:t>
      </w:r>
    </w:p>
    <w:p w14:paraId="0C577BA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89211 </w:t>
      </w:r>
    </w:p>
    <w:p w14:paraId="132F4A6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8479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63A2FD1" w14:textId="5C539AA5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014905C0" w14:textId="18EB31F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6E394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498C1F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356369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D78FD2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759365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2BA22D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9D87C8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5.999069 2.167120</w:t>
      </w:r>
    </w:p>
    <w:p w14:paraId="712E5E1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7.590293 1.748024</w:t>
      </w:r>
    </w:p>
    <w:p w14:paraId="1ADCC6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4.407845 2.686695</w:t>
      </w:r>
    </w:p>
    <w:p w14:paraId="22A9291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99458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90DD3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5407006 </w:t>
      </w:r>
    </w:p>
    <w:p w14:paraId="527A34F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919e-08 </w:t>
      </w:r>
    </w:p>
    <w:p w14:paraId="354FF3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4BBF0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FEC438A" w14:textId="33B14142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5E7D05C" w14:textId="11E83AC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93141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1A4CA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A03E6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2B9E3E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706996F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DD197D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0CB9D9D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0.648604 6.306428</w:t>
      </w:r>
    </w:p>
    <w:p w14:paraId="50E5AC7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3.670693 4.893729</w:t>
      </w:r>
    </w:p>
    <w:p w14:paraId="1616625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-7.626515 8.126939</w:t>
      </w:r>
    </w:p>
    <w:p w14:paraId="73C883C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73EB5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01758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1462257 </w:t>
      </w:r>
    </w:p>
    <w:p w14:paraId="4AB174A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34916 </w:t>
      </w:r>
    </w:p>
    <w:p w14:paraId="14D5377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2BD68F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7705698" w14:textId="7C5D9D97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3BB6EC05" w14:textId="1523B5AB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3895DB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7DE51B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6F2822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076BD9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654645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0E9AE5B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676BF54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2.442019 2.678825</w:t>
      </w:r>
    </w:p>
    <w:p w14:paraId="33AD5D1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425763 2.080594</w:t>
      </w:r>
    </w:p>
    <w:p w14:paraId="1CD8187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1.458275 3.449066</w:t>
      </w:r>
    </w:p>
    <w:p w14:paraId="292F450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578E9E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AB2F9A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102176 </w:t>
      </w:r>
    </w:p>
    <w:p w14:paraId="1F2012E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0759e-05 </w:t>
      </w:r>
    </w:p>
    <w:p w14:paraId="2C81C0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0A918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20B138A" w14:textId="03F60097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e_at_maturity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3DF976EA" w14:textId="15FD1EA4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653CA6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7895BC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B9323F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6D744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B62016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9DD729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4F81C2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.0573580 2.233140</w:t>
      </w:r>
    </w:p>
    <w:p w14:paraId="4021CC8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8501545 1.854906</w:t>
      </w:r>
    </w:p>
    <w:p w14:paraId="6BB063D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2645615 2.688499</w:t>
      </w:r>
    </w:p>
    <w:p w14:paraId="68F2C7D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E90E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3BCF89A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603297 </w:t>
      </w:r>
    </w:p>
    <w:p w14:paraId="23E00BE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P-value : 4.8267e-05 </w:t>
      </w:r>
    </w:p>
    <w:p w14:paraId="653587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189861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3E9C778" w14:textId="26F3115D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e_at_maturity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5A961963" w14:textId="2A8D31ED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B58E02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B9C154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DEA22B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A425DA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F0EEE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AE2D49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B0198B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741658 1.0612832</w:t>
      </w:r>
    </w:p>
    <w:p w14:paraId="574D71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lower limit  1.523188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0.9134007</w:t>
      </w:r>
    </w:p>
    <w:p w14:paraId="50FDFE3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upper limit  1.960128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1.2331084</w:t>
      </w:r>
    </w:p>
    <w:p w14:paraId="3B0D46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61749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40C1DF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4767595 </w:t>
      </w:r>
    </w:p>
    <w:p w14:paraId="68B86D9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</w:t>
      </w:r>
      <w:r w:rsidRPr="00974628">
        <w:rPr>
          <w:rFonts w:ascii="Courier New" w:hAnsi="Courier New" w:cs="Courier New"/>
          <w:sz w:val="18"/>
          <w:szCs w:val="18"/>
          <w:highlight w:val="yellow"/>
          <w:lang w:val="en-US"/>
        </w:rPr>
        <w:t>1.9096e-14</w:t>
      </w: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651730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DB5C0D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EB9E85" w14:textId="174D61F4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ncubation_tim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2E2D1FC5" w14:textId="05C11B5B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289F0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569E74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ADA3B7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21278E8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592E21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6EF7CC5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3368075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196253 0.5465494</w:t>
      </w:r>
    </w:p>
    <w:p w14:paraId="38EE82A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065610 0.4603827</w:t>
      </w:r>
    </w:p>
    <w:p w14:paraId="3117FA2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1.326896 0.6488434</w:t>
      </w:r>
    </w:p>
    <w:p w14:paraId="7FE51C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3910A9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3E4F7D8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9007795 </w:t>
      </w:r>
    </w:p>
    <w:p w14:paraId="0A903D0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078311 </w:t>
      </w:r>
    </w:p>
    <w:sectPr w:rsidR="008E642E" w:rsidRPr="00564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D3816"/>
    <w:multiLevelType w:val="hybridMultilevel"/>
    <w:tmpl w:val="8F289D42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91200D2"/>
    <w:multiLevelType w:val="hybridMultilevel"/>
    <w:tmpl w:val="917CEA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25D"/>
    <w:rsid w:val="00042A1E"/>
    <w:rsid w:val="00075341"/>
    <w:rsid w:val="000A67B1"/>
    <w:rsid w:val="000B7B3B"/>
    <w:rsid w:val="000F136B"/>
    <w:rsid w:val="00185E04"/>
    <w:rsid w:val="00253FB5"/>
    <w:rsid w:val="0027296A"/>
    <w:rsid w:val="002805C6"/>
    <w:rsid w:val="002B5DA5"/>
    <w:rsid w:val="003C7CE7"/>
    <w:rsid w:val="0047210F"/>
    <w:rsid w:val="004C4703"/>
    <w:rsid w:val="004C7E9E"/>
    <w:rsid w:val="005200CF"/>
    <w:rsid w:val="0055625D"/>
    <w:rsid w:val="005642D8"/>
    <w:rsid w:val="005A2DEA"/>
    <w:rsid w:val="00685609"/>
    <w:rsid w:val="006D0A1B"/>
    <w:rsid w:val="006F2C47"/>
    <w:rsid w:val="00731DD2"/>
    <w:rsid w:val="00756CC4"/>
    <w:rsid w:val="0076499B"/>
    <w:rsid w:val="00791DBA"/>
    <w:rsid w:val="00792516"/>
    <w:rsid w:val="007A5C7B"/>
    <w:rsid w:val="007F1CD9"/>
    <w:rsid w:val="0086476B"/>
    <w:rsid w:val="008903A9"/>
    <w:rsid w:val="008B7865"/>
    <w:rsid w:val="008C282A"/>
    <w:rsid w:val="008E642E"/>
    <w:rsid w:val="00961175"/>
    <w:rsid w:val="00974628"/>
    <w:rsid w:val="00A20C4C"/>
    <w:rsid w:val="00A32AB7"/>
    <w:rsid w:val="00AB73FE"/>
    <w:rsid w:val="00AF0677"/>
    <w:rsid w:val="00AF6237"/>
    <w:rsid w:val="00AF6D47"/>
    <w:rsid w:val="00B2688F"/>
    <w:rsid w:val="00BF5B48"/>
    <w:rsid w:val="00CA0666"/>
    <w:rsid w:val="00CF4946"/>
    <w:rsid w:val="00D62332"/>
    <w:rsid w:val="00D666DF"/>
    <w:rsid w:val="00DC3B46"/>
    <w:rsid w:val="00E24638"/>
    <w:rsid w:val="00E82CA6"/>
    <w:rsid w:val="00ED186D"/>
    <w:rsid w:val="00ED2982"/>
    <w:rsid w:val="00F55AC2"/>
    <w:rsid w:val="00F6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20896"/>
  <w15:chartTrackingRefBased/>
  <w15:docId w15:val="{AAC1FEA0-E661-437A-A51E-9B70F47B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62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625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611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11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11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1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117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175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66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66D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D66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5</Pages>
  <Words>11708</Words>
  <Characters>73767</Characters>
  <Application>Microsoft Office Word</Application>
  <DocSecurity>0</DocSecurity>
  <Lines>614</Lines>
  <Paragraphs>1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8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beler, Dr. Eva Maria</dc:creator>
  <cp:keywords/>
  <dc:description/>
  <cp:lastModifiedBy>Griebeler, Dr. Eva Maria</cp:lastModifiedBy>
  <cp:revision>21</cp:revision>
  <dcterms:created xsi:type="dcterms:W3CDTF">2019-06-25T16:05:00Z</dcterms:created>
  <dcterms:modified xsi:type="dcterms:W3CDTF">2019-12-18T10:21:00Z</dcterms:modified>
</cp:coreProperties>
</file>